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F16541" w14:textId="2AFA548D" w:rsidR="00274E32" w:rsidRPr="002D277B" w:rsidRDefault="00274E32">
      <w:pPr>
        <w:rPr>
          <w:rStyle w:val="label"/>
          <w:rFonts w:ascii="Times New Roman" w:hAnsi="Times New Roman" w:cs="Times New Roman"/>
          <w:b/>
          <w:color w:val="1F1F1F"/>
          <w:sz w:val="21"/>
          <w:szCs w:val="21"/>
        </w:rPr>
      </w:pPr>
      <w:proofErr w:type="spellStart"/>
      <w:r w:rsidRPr="002D277B">
        <w:rPr>
          <w:rStyle w:val="label"/>
          <w:rFonts w:ascii="Times New Roman" w:hAnsi="Times New Roman" w:cs="Times New Roman"/>
          <w:b/>
          <w:color w:val="1F1F1F"/>
          <w:sz w:val="21"/>
          <w:szCs w:val="21"/>
        </w:rPr>
        <w:t>Table</w:t>
      </w:r>
      <w:proofErr w:type="spellEnd"/>
      <w:r w:rsidR="00EB01A4">
        <w:rPr>
          <w:rStyle w:val="label"/>
          <w:rFonts w:ascii="Times New Roman" w:hAnsi="Times New Roman" w:cs="Times New Roman"/>
          <w:b/>
          <w:color w:val="1F1F1F"/>
          <w:sz w:val="21"/>
          <w:szCs w:val="21"/>
        </w:rPr>
        <w:t xml:space="preserve"> </w:t>
      </w:r>
      <w:r w:rsidRPr="002D277B">
        <w:rPr>
          <w:rStyle w:val="label"/>
          <w:rFonts w:ascii="Times New Roman" w:hAnsi="Times New Roman" w:cs="Times New Roman"/>
          <w:b/>
          <w:color w:val="1F1F1F"/>
          <w:sz w:val="21"/>
          <w:szCs w:val="21"/>
        </w:rPr>
        <w:t>3S:</w:t>
      </w:r>
      <w:r w:rsidR="00C744B1" w:rsidRPr="002D277B">
        <w:rPr>
          <w:rStyle w:val="label"/>
          <w:rFonts w:ascii="Times New Roman" w:hAnsi="Times New Roman" w:cs="Times New Roman"/>
          <w:b/>
          <w:color w:val="1F1F1F"/>
          <w:sz w:val="21"/>
          <w:szCs w:val="21"/>
        </w:rPr>
        <w:t xml:space="preserve"> </w:t>
      </w:r>
      <w:proofErr w:type="spellStart"/>
      <w:r w:rsidRPr="002D277B">
        <w:rPr>
          <w:rStyle w:val="label"/>
          <w:rFonts w:ascii="Times New Roman" w:hAnsi="Times New Roman" w:cs="Times New Roman"/>
          <w:b/>
          <w:color w:val="1F1F1F"/>
          <w:sz w:val="21"/>
          <w:szCs w:val="21"/>
        </w:rPr>
        <w:t>De</w:t>
      </w:r>
      <w:r w:rsidR="009601B3">
        <w:rPr>
          <w:rStyle w:val="label"/>
          <w:rFonts w:ascii="Times New Roman" w:hAnsi="Times New Roman" w:cs="Times New Roman"/>
          <w:b/>
          <w:color w:val="1F1F1F"/>
          <w:sz w:val="21"/>
          <w:szCs w:val="21"/>
        </w:rPr>
        <w:t>mographic</w:t>
      </w:r>
      <w:proofErr w:type="spellEnd"/>
      <w:r w:rsidR="002C3379">
        <w:rPr>
          <w:rStyle w:val="label"/>
          <w:rFonts w:ascii="Times New Roman" w:hAnsi="Times New Roman" w:cs="Times New Roman"/>
          <w:b/>
          <w:color w:val="1F1F1F"/>
          <w:sz w:val="21"/>
          <w:szCs w:val="21"/>
        </w:rPr>
        <w:t xml:space="preserve"> study of </w:t>
      </w:r>
      <w:proofErr w:type="spellStart"/>
      <w:r w:rsidR="00EC43EC">
        <w:rPr>
          <w:rStyle w:val="label"/>
          <w:rFonts w:ascii="Times New Roman" w:hAnsi="Times New Roman" w:cs="Times New Roman"/>
          <w:b/>
          <w:color w:val="1F1F1F"/>
          <w:sz w:val="21"/>
          <w:szCs w:val="21"/>
        </w:rPr>
        <w:t>psychiatric</w:t>
      </w:r>
      <w:proofErr w:type="spellEnd"/>
      <w:r w:rsidR="00EC43EC">
        <w:rPr>
          <w:rStyle w:val="label"/>
          <w:rFonts w:ascii="Times New Roman" w:hAnsi="Times New Roman" w:cs="Times New Roman"/>
          <w:b/>
          <w:color w:val="1F1F1F"/>
          <w:sz w:val="21"/>
          <w:szCs w:val="21"/>
        </w:rPr>
        <w:t xml:space="preserve"> </w:t>
      </w:r>
      <w:proofErr w:type="spellStart"/>
      <w:r w:rsidR="00EC43EC">
        <w:rPr>
          <w:rStyle w:val="label"/>
          <w:rFonts w:ascii="Times New Roman" w:hAnsi="Times New Roman" w:cs="Times New Roman"/>
          <w:b/>
          <w:color w:val="1F1F1F"/>
          <w:sz w:val="21"/>
          <w:szCs w:val="21"/>
        </w:rPr>
        <w:t>diagnosis</w:t>
      </w:r>
      <w:proofErr w:type="spellEnd"/>
      <w:r w:rsidR="002C3379">
        <w:rPr>
          <w:rStyle w:val="label"/>
          <w:rFonts w:ascii="Times New Roman" w:hAnsi="Times New Roman" w:cs="Times New Roman"/>
          <w:b/>
          <w:color w:val="1F1F1F"/>
          <w:sz w:val="21"/>
          <w:szCs w:val="21"/>
        </w:rPr>
        <w:t xml:space="preserve"> in the </w:t>
      </w:r>
      <w:proofErr w:type="spellStart"/>
      <w:r w:rsidR="002C3379">
        <w:rPr>
          <w:rStyle w:val="label"/>
          <w:rFonts w:ascii="Times New Roman" w:hAnsi="Times New Roman" w:cs="Times New Roman"/>
          <w:b/>
          <w:color w:val="1F1F1F"/>
          <w:sz w:val="21"/>
          <w:szCs w:val="21"/>
        </w:rPr>
        <w:t>cohort</w:t>
      </w:r>
      <w:proofErr w:type="spellEnd"/>
      <w:r w:rsidR="00EB01A4">
        <w:rPr>
          <w:rStyle w:val="label"/>
          <w:rFonts w:ascii="Times New Roman" w:hAnsi="Times New Roman" w:cs="Times New Roman"/>
          <w:b/>
          <w:color w:val="1F1F1F"/>
          <w:sz w:val="21"/>
          <w:szCs w:val="21"/>
        </w:rPr>
        <w:t xml:space="preserve"> by </w:t>
      </w:r>
      <w:proofErr w:type="spellStart"/>
      <w:r w:rsidR="00EB01A4">
        <w:rPr>
          <w:rStyle w:val="label"/>
          <w:rFonts w:ascii="Times New Roman" w:hAnsi="Times New Roman" w:cs="Times New Roman"/>
          <w:b/>
          <w:color w:val="1F1F1F"/>
          <w:sz w:val="21"/>
          <w:szCs w:val="21"/>
        </w:rPr>
        <w:t>using</w:t>
      </w:r>
      <w:proofErr w:type="spellEnd"/>
      <w:r w:rsidR="00EB01A4">
        <w:rPr>
          <w:rStyle w:val="label"/>
          <w:rFonts w:ascii="Times New Roman" w:hAnsi="Times New Roman" w:cs="Times New Roman"/>
          <w:b/>
          <w:color w:val="1F1F1F"/>
          <w:sz w:val="21"/>
          <w:szCs w:val="21"/>
        </w:rPr>
        <w:t xml:space="preserve"> K SADS</w:t>
      </w:r>
    </w:p>
    <w:p w14:paraId="476F2F6E" w14:textId="1F2F10CB" w:rsidR="00675679" w:rsidRDefault="001C2D81" w:rsidP="00066C40">
      <w:pPr>
        <w:rPr>
          <w:rStyle w:val="label"/>
          <w:rFonts w:ascii="Times New Roman" w:hAnsi="Times New Roman" w:cs="Times New Roman"/>
          <w:b/>
          <w:color w:val="1F1F1F"/>
          <w:sz w:val="21"/>
          <w:szCs w:val="21"/>
          <w:u w:val="single"/>
        </w:rPr>
      </w:pPr>
      <w:r>
        <w:rPr>
          <w:rStyle w:val="label"/>
          <w:rFonts w:ascii="Times New Roman" w:hAnsi="Times New Roman" w:cs="Times New Roman"/>
          <w:b/>
          <w:color w:val="1F1F1F"/>
          <w:sz w:val="21"/>
          <w:szCs w:val="21"/>
          <w:u w:val="single"/>
        </w:rPr>
        <w:t xml:space="preserve">                 </w:t>
      </w:r>
      <w:r w:rsidR="001E370E">
        <w:rPr>
          <w:rStyle w:val="label"/>
          <w:rFonts w:ascii="Times New Roman" w:hAnsi="Times New Roman" w:cs="Times New Roman"/>
          <w:b/>
          <w:color w:val="1F1F1F"/>
          <w:sz w:val="21"/>
          <w:szCs w:val="21"/>
          <w:u w:val="single"/>
        </w:rPr>
        <w:t xml:space="preserve"> </w:t>
      </w:r>
      <w:r w:rsidR="00675679" w:rsidRPr="00675679">
        <w:rPr>
          <w:rStyle w:val="label"/>
          <w:rFonts w:ascii="Times New Roman" w:hAnsi="Times New Roman" w:cs="Times New Roman"/>
          <w:b/>
          <w:color w:val="1F1F1F"/>
          <w:sz w:val="21"/>
          <w:szCs w:val="21"/>
          <w:u w:val="single"/>
        </w:rPr>
        <w:t>Group</w:t>
      </w:r>
      <w:r w:rsidR="001E370E">
        <w:rPr>
          <w:rStyle w:val="label"/>
          <w:rFonts w:ascii="Times New Roman" w:hAnsi="Times New Roman" w:cs="Times New Roman"/>
          <w:b/>
          <w:color w:val="1F1F1F"/>
          <w:sz w:val="21"/>
          <w:szCs w:val="21"/>
          <w:u w:val="single"/>
        </w:rPr>
        <w:t xml:space="preserve">       </w:t>
      </w:r>
      <w:r>
        <w:rPr>
          <w:rStyle w:val="label"/>
          <w:rFonts w:ascii="Times New Roman" w:hAnsi="Times New Roman" w:cs="Times New Roman"/>
          <w:b/>
          <w:color w:val="1F1F1F"/>
          <w:sz w:val="21"/>
          <w:szCs w:val="21"/>
          <w:u w:val="single"/>
        </w:rPr>
        <w:t xml:space="preserve">   </w:t>
      </w:r>
      <w:r w:rsidR="00675679" w:rsidRPr="00675679">
        <w:rPr>
          <w:rStyle w:val="label"/>
          <w:rFonts w:ascii="Times New Roman" w:hAnsi="Times New Roman" w:cs="Times New Roman"/>
          <w:b/>
          <w:color w:val="1F1F1F"/>
          <w:sz w:val="21"/>
          <w:szCs w:val="21"/>
          <w:u w:val="single"/>
        </w:rPr>
        <w:t>N</w:t>
      </w:r>
      <w:r w:rsidR="00675679" w:rsidRPr="00675679">
        <w:rPr>
          <w:rStyle w:val="label"/>
          <w:rFonts w:ascii="Times New Roman" w:hAnsi="Times New Roman" w:cs="Times New Roman"/>
          <w:b/>
          <w:color w:val="1F1F1F"/>
          <w:sz w:val="21"/>
          <w:szCs w:val="21"/>
          <w:u w:val="single"/>
        </w:rPr>
        <w:tab/>
      </w:r>
      <w:r w:rsidR="00675679">
        <w:rPr>
          <w:rStyle w:val="label"/>
          <w:rFonts w:ascii="Times New Roman" w:hAnsi="Times New Roman" w:cs="Times New Roman"/>
          <w:b/>
          <w:color w:val="1F1F1F"/>
          <w:sz w:val="21"/>
          <w:szCs w:val="21"/>
          <w:u w:val="single"/>
        </w:rPr>
        <w:t xml:space="preserve">     </w:t>
      </w:r>
      <w:r>
        <w:rPr>
          <w:rStyle w:val="label"/>
          <w:rFonts w:ascii="Times New Roman" w:hAnsi="Times New Roman" w:cs="Times New Roman"/>
          <w:b/>
          <w:color w:val="1F1F1F"/>
          <w:sz w:val="21"/>
          <w:szCs w:val="21"/>
          <w:u w:val="single"/>
        </w:rPr>
        <w:t xml:space="preserve">   </w:t>
      </w:r>
      <w:r w:rsidR="00675679">
        <w:rPr>
          <w:rStyle w:val="label"/>
          <w:rFonts w:ascii="Times New Roman" w:hAnsi="Times New Roman" w:cs="Times New Roman"/>
          <w:b/>
          <w:color w:val="1F1F1F"/>
          <w:sz w:val="21"/>
          <w:szCs w:val="21"/>
          <w:u w:val="single"/>
        </w:rPr>
        <w:t xml:space="preserve"> </w:t>
      </w:r>
      <w:r w:rsidR="00675679" w:rsidRPr="00675679">
        <w:rPr>
          <w:rStyle w:val="label"/>
          <w:rFonts w:ascii="Times New Roman" w:hAnsi="Times New Roman" w:cs="Times New Roman"/>
          <w:b/>
          <w:color w:val="1F1F1F"/>
          <w:sz w:val="21"/>
          <w:szCs w:val="21"/>
          <w:u w:val="single"/>
        </w:rPr>
        <w:t>Mean</w:t>
      </w:r>
      <w:r w:rsidR="00675679" w:rsidRPr="00675679">
        <w:rPr>
          <w:rStyle w:val="label"/>
          <w:rFonts w:ascii="Times New Roman" w:hAnsi="Times New Roman" w:cs="Times New Roman"/>
          <w:b/>
          <w:color w:val="1F1F1F"/>
          <w:sz w:val="21"/>
          <w:szCs w:val="21"/>
          <w:u w:val="single"/>
        </w:rPr>
        <w:tab/>
      </w:r>
      <w:r>
        <w:rPr>
          <w:rStyle w:val="label"/>
          <w:rFonts w:ascii="Times New Roman" w:hAnsi="Times New Roman" w:cs="Times New Roman"/>
          <w:b/>
          <w:color w:val="1F1F1F"/>
          <w:sz w:val="21"/>
          <w:szCs w:val="21"/>
          <w:u w:val="single"/>
        </w:rPr>
        <w:t xml:space="preserve">        </w:t>
      </w:r>
      <w:r w:rsidR="00675679" w:rsidRPr="00675679">
        <w:rPr>
          <w:rStyle w:val="label"/>
          <w:rFonts w:ascii="Times New Roman" w:hAnsi="Times New Roman" w:cs="Times New Roman"/>
          <w:b/>
          <w:color w:val="1F1F1F"/>
          <w:sz w:val="21"/>
          <w:szCs w:val="21"/>
          <w:u w:val="single"/>
        </w:rPr>
        <w:tab/>
      </w:r>
      <w:r>
        <w:rPr>
          <w:rStyle w:val="label"/>
          <w:rFonts w:ascii="Times New Roman" w:hAnsi="Times New Roman" w:cs="Times New Roman"/>
          <w:b/>
          <w:color w:val="1F1F1F"/>
          <w:sz w:val="21"/>
          <w:szCs w:val="21"/>
          <w:u w:val="single"/>
        </w:rPr>
        <w:t xml:space="preserve">   </w:t>
      </w:r>
      <w:r w:rsidR="00A8131D">
        <w:rPr>
          <w:rStyle w:val="label"/>
          <w:rFonts w:ascii="Times New Roman" w:hAnsi="Times New Roman" w:cs="Times New Roman"/>
          <w:b/>
          <w:color w:val="1F1F1F"/>
          <w:sz w:val="21"/>
          <w:szCs w:val="21"/>
          <w:u w:val="single"/>
        </w:rPr>
        <w:t>S</w:t>
      </w:r>
      <w:r w:rsidR="00113804">
        <w:rPr>
          <w:rStyle w:val="label"/>
          <w:rFonts w:ascii="Times New Roman" w:hAnsi="Times New Roman" w:cs="Times New Roman"/>
          <w:b/>
          <w:color w:val="1F1F1F"/>
          <w:sz w:val="21"/>
          <w:szCs w:val="21"/>
          <w:u w:val="single"/>
        </w:rPr>
        <w:t xml:space="preserve">tandard </w:t>
      </w:r>
      <w:proofErr w:type="spellStart"/>
      <w:r w:rsidR="00113804">
        <w:rPr>
          <w:rStyle w:val="label"/>
          <w:rFonts w:ascii="Times New Roman" w:hAnsi="Times New Roman" w:cs="Times New Roman"/>
          <w:b/>
          <w:color w:val="1F1F1F"/>
          <w:sz w:val="21"/>
          <w:szCs w:val="21"/>
          <w:u w:val="single"/>
        </w:rPr>
        <w:t>error</w:t>
      </w:r>
      <w:proofErr w:type="spellEnd"/>
      <w:r>
        <w:rPr>
          <w:rStyle w:val="label"/>
          <w:rFonts w:ascii="Times New Roman" w:hAnsi="Times New Roman" w:cs="Times New Roman"/>
          <w:b/>
          <w:color w:val="1F1F1F"/>
          <w:sz w:val="21"/>
          <w:szCs w:val="21"/>
          <w:u w:val="single"/>
        </w:rPr>
        <w:t xml:space="preserve">          </w:t>
      </w:r>
    </w:p>
    <w:p w14:paraId="1F409A00" w14:textId="12078B12" w:rsidR="00066C40" w:rsidRPr="00266D00" w:rsidRDefault="00066C40" w:rsidP="00066C40">
      <w:pPr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</w:pP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K-DEP</w:t>
      </w:r>
      <w:r w:rsidR="0032312A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</w:t>
      </w:r>
      <w:r w:rsidR="00C655F8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="00A54B19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="00C655F8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="00855539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="00C744B1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="00C655F8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  <w:t>1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A939FF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.94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0.0625</w:t>
      </w:r>
    </w:p>
    <w:p w14:paraId="0C60A781" w14:textId="4AC3641B" w:rsidR="00066C40" w:rsidRPr="00266D00" w:rsidRDefault="00066C40" w:rsidP="00066C40">
      <w:pPr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</w:pP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32312A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</w:t>
      </w:r>
      <w:r w:rsidR="00292BAC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="0032312A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="00C744B1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2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  <w:t>3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A939FF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.972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0.0278</w:t>
      </w:r>
    </w:p>
    <w:p w14:paraId="7306A77F" w14:textId="7232E5D0" w:rsidR="00066C40" w:rsidRPr="00266D00" w:rsidRDefault="00066C40" w:rsidP="00066C40">
      <w:pPr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</w:pP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K-</w:t>
      </w:r>
      <w:proofErr w:type="spellStart"/>
      <w:r w:rsidR="0090257A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man</w:t>
      </w:r>
      <w:r w:rsidR="000D0820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.ep</w:t>
      </w:r>
      <w:proofErr w:type="spellEnd"/>
      <w:r w:rsidR="00C655F8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</w:t>
      </w:r>
      <w:r w:rsidR="00DB51DC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</w:t>
      </w:r>
      <w:r w:rsidR="00A939FF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655F8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 </w:t>
      </w:r>
      <w:r w:rsidR="00DB51DC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222D96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2.00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0.0000</w:t>
      </w:r>
    </w:p>
    <w:p w14:paraId="6154B6B6" w14:textId="65ACC8E2" w:rsidR="00066C40" w:rsidRPr="00266D00" w:rsidRDefault="00066C40" w:rsidP="00066C40">
      <w:pPr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</w:pP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32312A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</w:t>
      </w:r>
      <w:r w:rsidR="005C4ED6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</w:t>
      </w:r>
      <w:r w:rsidR="00292BAC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2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6A76B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="00A939FF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3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A939FF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2.00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0.0000</w:t>
      </w:r>
    </w:p>
    <w:p w14:paraId="09F23C76" w14:textId="67E21B53" w:rsidR="00066C40" w:rsidRPr="00266D00" w:rsidRDefault="00066C40" w:rsidP="00066C40">
      <w:pPr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</w:pP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K-</w:t>
      </w:r>
      <w:proofErr w:type="spellStart"/>
      <w:r w:rsidR="00F339F3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psych.ep</w:t>
      </w:r>
      <w:proofErr w:type="spellEnd"/>
      <w:r w:rsidR="006A76B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9051E1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="00A939FF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222D96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.94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0.1106</w:t>
      </w:r>
    </w:p>
    <w:p w14:paraId="2D063444" w14:textId="3DDBF0BA" w:rsidR="00066C40" w:rsidRPr="00266D00" w:rsidRDefault="00066C40" w:rsidP="00066C40">
      <w:pPr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</w:pP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F339F3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  </w:t>
      </w:r>
      <w:r w:rsidR="009051E1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2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A939FF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3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A939FF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.972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0.0278</w:t>
      </w:r>
    </w:p>
    <w:p w14:paraId="620FCD6C" w14:textId="38029864" w:rsidR="00066C40" w:rsidRPr="00266D00" w:rsidRDefault="00066C40" w:rsidP="00066C40">
      <w:pPr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</w:pP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K</w:t>
      </w:r>
      <w:r w:rsidR="00F339F3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-PAD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461AE3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="0068038C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68038C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="00A939FF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A939FF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2.00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0.0000</w:t>
      </w:r>
    </w:p>
    <w:p w14:paraId="3CAFD311" w14:textId="5F8682DD" w:rsidR="00494069" w:rsidRPr="00266D00" w:rsidRDefault="00066C40" w:rsidP="00066C40">
      <w:pPr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</w:pP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494069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</w:t>
      </w:r>
      <w:r w:rsidR="00461AE3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</w:t>
      </w:r>
      <w:r w:rsidR="00A54B19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="00461AE3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="00494069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2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A939FF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3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A939FF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2.00</w:t>
      </w:r>
      <w:r w:rsidR="00A939FF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             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0.0000</w:t>
      </w:r>
    </w:p>
    <w:p w14:paraId="6295A356" w14:textId="64142A13" w:rsidR="00066C40" w:rsidRPr="00266D00" w:rsidRDefault="00066C40" w:rsidP="00066C40">
      <w:pPr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</w:pP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K- </w:t>
      </w:r>
      <w:proofErr w:type="spellStart"/>
      <w:r w:rsidR="00021B38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sep</w:t>
      </w:r>
      <w:proofErr w:type="spellEnd"/>
      <w:r w:rsidR="00FE07BB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proofErr w:type="spellStart"/>
      <w:r w:rsidR="00461AE3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anx</w:t>
      </w:r>
      <w:proofErr w:type="spellEnd"/>
      <w:r w:rsidR="0026713B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</w:t>
      </w:r>
      <w:r w:rsidR="00A54B19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</w:t>
      </w:r>
      <w:r w:rsidR="008B702E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8B702E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A939FF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2.0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0.0625</w:t>
      </w:r>
    </w:p>
    <w:p w14:paraId="21A802B2" w14:textId="375DEA89" w:rsidR="00066C40" w:rsidRPr="00266D00" w:rsidRDefault="00066C40" w:rsidP="00066C40">
      <w:pPr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</w:pP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FE07BB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</w:t>
      </w:r>
      <w:r w:rsidR="00494EC0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</w:t>
      </w:r>
      <w:r w:rsidR="00FE07BB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2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7F22E9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3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A939FF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.972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B257B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0.0278</w:t>
      </w:r>
    </w:p>
    <w:p w14:paraId="457C2215" w14:textId="287CE764" w:rsidR="00066C40" w:rsidRPr="00266D00" w:rsidRDefault="00066C40" w:rsidP="00066C40">
      <w:pPr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</w:pP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K-</w:t>
      </w:r>
      <w:r w:rsidR="002D4CC2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proofErr w:type="spellStart"/>
      <w:r w:rsidR="00021B38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soc</w:t>
      </w:r>
      <w:proofErr w:type="spellEnd"/>
      <w:r w:rsidR="002D4CC2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proofErr w:type="spellStart"/>
      <w:r w:rsidR="00461AE3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ph</w:t>
      </w:r>
      <w:proofErr w:type="spellEnd"/>
      <w:r w:rsidR="00B257B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A939FF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A939FF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2.0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0.1106</w:t>
      </w:r>
    </w:p>
    <w:p w14:paraId="46345B0B" w14:textId="38E5B6BB" w:rsidR="00066C40" w:rsidRPr="00266D00" w:rsidRDefault="00066C40" w:rsidP="00066C40">
      <w:pPr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</w:pP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2D4CC2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</w:t>
      </w:r>
      <w:r w:rsidR="00494EC0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="002D4CC2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2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A939FF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3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A939FF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.944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0.0387</w:t>
      </w:r>
    </w:p>
    <w:p w14:paraId="61957F8C" w14:textId="74BABED5" w:rsidR="00066C40" w:rsidRPr="00266D00" w:rsidRDefault="00066C40" w:rsidP="00066C40">
      <w:pPr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</w:pP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K-</w:t>
      </w:r>
      <w:r w:rsidR="00494EC0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proofErr w:type="spellStart"/>
      <w:r w:rsidR="0082394D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spec</w:t>
      </w:r>
      <w:proofErr w:type="spellEnd"/>
      <w:r w:rsidR="0082394D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proofErr w:type="spellStart"/>
      <w:r w:rsidR="0082394D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ph</w:t>
      </w:r>
      <w:proofErr w:type="spellEnd"/>
      <w:r w:rsidR="002A18EF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A939FF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A939FF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2.0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0.0625</w:t>
      </w:r>
    </w:p>
    <w:p w14:paraId="3F4B13CC" w14:textId="18A2F04E" w:rsidR="00066C40" w:rsidRPr="00266D00" w:rsidRDefault="00066C40" w:rsidP="00066C40">
      <w:pPr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</w:pP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82394D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  </w:t>
      </w:r>
      <w:r w:rsidR="00A54B19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="0082394D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2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A939FF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3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A939FF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.972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0.0278</w:t>
      </w:r>
    </w:p>
    <w:p w14:paraId="3E434F34" w14:textId="34733F25" w:rsidR="00066C40" w:rsidRPr="00266D00" w:rsidRDefault="00066C40" w:rsidP="00066C40">
      <w:pPr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</w:pP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K-</w:t>
      </w:r>
      <w:r w:rsidR="00D604ED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GAD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D604ED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="00A54B19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="00D604ED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="00BC620D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</w:t>
      </w:r>
      <w:r w:rsidR="00D604ED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A939FF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.94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0.1434</w:t>
      </w:r>
    </w:p>
    <w:p w14:paraId="37424C6B" w14:textId="6E9228AC" w:rsidR="00066C40" w:rsidRPr="00266D00" w:rsidRDefault="00066C40" w:rsidP="00066C40">
      <w:pPr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</w:pP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D604ED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2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A939FF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3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.80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0.0875</w:t>
      </w:r>
    </w:p>
    <w:p w14:paraId="057A6623" w14:textId="0F9D8512" w:rsidR="00066C40" w:rsidRPr="00266D00" w:rsidRDefault="00066C40" w:rsidP="00066C40">
      <w:pPr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</w:pP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K-OC</w:t>
      </w:r>
      <w:r w:rsidR="00DD303E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D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D604ED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="00A54B19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="00BC620D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A939FF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2.00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0.0000</w:t>
      </w:r>
    </w:p>
    <w:p w14:paraId="43AD0835" w14:textId="34F3CA4C" w:rsidR="00066C40" w:rsidRPr="00266D00" w:rsidRDefault="00066C40" w:rsidP="00066C40">
      <w:pPr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</w:pP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DD303E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2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A939FF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3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.972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0.0486</w:t>
      </w:r>
    </w:p>
    <w:p w14:paraId="6020BBA2" w14:textId="1A0C212F" w:rsidR="00066C40" w:rsidRPr="00266D00" w:rsidRDefault="00066C40" w:rsidP="00066C40">
      <w:pPr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</w:pP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K-ENU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A54B19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="00DD303E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="003245DC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A939FF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2.00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0.0000</w:t>
      </w:r>
    </w:p>
    <w:p w14:paraId="62CB22A5" w14:textId="2B251168" w:rsidR="00066C40" w:rsidRPr="00266D00" w:rsidRDefault="00066C40" w:rsidP="00066C40">
      <w:pPr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</w:pP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DD303E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   </w:t>
      </w:r>
      <w:r w:rsidR="00A54B19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2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A939FF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3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2.00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0.0000</w:t>
      </w:r>
    </w:p>
    <w:p w14:paraId="25FD0A41" w14:textId="4A6113A5" w:rsidR="00066C40" w:rsidRPr="00266D00" w:rsidRDefault="00066C40" w:rsidP="00066C40">
      <w:pPr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</w:pP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K-ENC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DD303E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</w:t>
      </w:r>
      <w:r w:rsidR="00A54B19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="00DD303E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="003245DC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A939FF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2.00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0.0000</w:t>
      </w:r>
    </w:p>
    <w:p w14:paraId="777F322E" w14:textId="11FA13BD" w:rsidR="00066C40" w:rsidRPr="00266D00" w:rsidRDefault="00066C40" w:rsidP="00066C40">
      <w:pPr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</w:pP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EE5A7C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  </w:t>
      </w:r>
      <w:r w:rsidR="00A54B19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="00EE5A7C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2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A939FF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3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2.00</w:t>
      </w:r>
      <w:r w:rsidR="00C14C27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0.0000</w:t>
      </w:r>
    </w:p>
    <w:p w14:paraId="65B5155B" w14:textId="20ADCE76" w:rsidR="00066C40" w:rsidRPr="00266D00" w:rsidRDefault="00066C40" w:rsidP="00066C40">
      <w:pPr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</w:pP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K-AN</w:t>
      </w:r>
      <w:r w:rsidR="00EE5A7C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OR</w:t>
      </w:r>
      <w:r w:rsidR="003245DC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A939FF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2.00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0.0000</w:t>
      </w:r>
    </w:p>
    <w:p w14:paraId="6F012DA1" w14:textId="1B99A14C" w:rsidR="00066C40" w:rsidRPr="00266D00" w:rsidRDefault="00066C40" w:rsidP="00066C40">
      <w:pPr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</w:pP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EE5A7C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   </w:t>
      </w:r>
      <w:r w:rsidR="00A54B19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2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A939FF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3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2.00</w:t>
      </w:r>
      <w:r w:rsidR="00C14C27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0.0000</w:t>
      </w:r>
    </w:p>
    <w:p w14:paraId="1B407712" w14:textId="6468222B" w:rsidR="00066C40" w:rsidRPr="00266D00" w:rsidRDefault="00066C40" w:rsidP="00066C40">
      <w:pPr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</w:pP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K-BUL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3910B4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="00A54B19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="003910B4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</w:t>
      </w:r>
      <w:r w:rsidR="003245DC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A939FF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2.00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0.0000</w:t>
      </w:r>
    </w:p>
    <w:p w14:paraId="1324B181" w14:textId="5DFA0FDD" w:rsidR="00066C40" w:rsidRPr="00266D00" w:rsidRDefault="00066C40" w:rsidP="00066C40">
      <w:pPr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</w:pP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3910B4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   </w:t>
      </w:r>
      <w:r w:rsidR="00A54B19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2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A939FF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3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2.00</w:t>
      </w:r>
      <w:r w:rsidR="00C14C27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0.0000</w:t>
      </w:r>
    </w:p>
    <w:p w14:paraId="01BA4BAD" w14:textId="20085CB0" w:rsidR="00066C40" w:rsidRPr="00266D00" w:rsidRDefault="00066C40" w:rsidP="00066C40">
      <w:pPr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</w:pP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K-ADHD</w:t>
      </w:r>
      <w:r w:rsidR="007154C6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 </w:t>
      </w:r>
      <w:r w:rsidR="003910B4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A939FF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.69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0.1505</w:t>
      </w:r>
    </w:p>
    <w:p w14:paraId="62F5ECF5" w14:textId="2614C693" w:rsidR="00066C40" w:rsidRPr="00266D00" w:rsidRDefault="00066C40" w:rsidP="00066C40">
      <w:pPr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</w:pP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3910B4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    </w:t>
      </w:r>
      <w:r w:rsidR="007154C6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2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A939FF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3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.861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0.0707</w:t>
      </w:r>
    </w:p>
    <w:p w14:paraId="0F906D4B" w14:textId="32986E06" w:rsidR="00066C40" w:rsidRPr="00266D00" w:rsidRDefault="00066C40" w:rsidP="00066C40">
      <w:pPr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</w:pP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K-O</w:t>
      </w:r>
      <w:r w:rsidR="00CC45E4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DD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45E4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="007154C6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 </w:t>
      </w:r>
      <w:r w:rsidR="00CC45E4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</w:t>
      </w:r>
      <w:r w:rsidR="00A54B19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A939FF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.88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0.0854</w:t>
      </w:r>
    </w:p>
    <w:p w14:paraId="32BD8B26" w14:textId="1927B948" w:rsidR="00066C40" w:rsidRPr="00266D00" w:rsidRDefault="00066C40" w:rsidP="00066C40">
      <w:pPr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</w:pP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45E4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   </w:t>
      </w:r>
      <w:r w:rsidR="00A54B19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="00CC45E4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2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A939FF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3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2.00</w:t>
      </w:r>
      <w:r w:rsidR="00C14C27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0.0398</w:t>
      </w:r>
    </w:p>
    <w:p w14:paraId="2C8FED6C" w14:textId="6FB80E83" w:rsidR="00066C40" w:rsidRPr="00266D00" w:rsidRDefault="00066C40" w:rsidP="00066C40">
      <w:pPr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</w:pP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K-</w:t>
      </w:r>
      <w:r w:rsidR="00CC45E4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CD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45E4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="00A54B19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="00CC45E4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</w:t>
      </w:r>
      <w:r w:rsidR="007154C6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A939FF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2.00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0.0000</w:t>
      </w:r>
    </w:p>
    <w:p w14:paraId="2894200D" w14:textId="7A9A2F12" w:rsidR="00066C40" w:rsidRPr="00266D00" w:rsidRDefault="00066C40" w:rsidP="00066C40">
      <w:pPr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</w:pP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45E4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2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A939FF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3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2.00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0.0000</w:t>
      </w:r>
    </w:p>
    <w:p w14:paraId="559E6811" w14:textId="5189608D" w:rsidR="00066C40" w:rsidRPr="00266D00" w:rsidRDefault="00066C40" w:rsidP="00066C40">
      <w:pPr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</w:pP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lastRenderedPageBreak/>
        <w:t>K-TIC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2C2A67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</w:t>
      </w:r>
      <w:r w:rsidR="00A54B19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="007154C6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 </w:t>
      </w:r>
      <w:r w:rsidR="002C2A67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  <w:t>1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  <w:t>2.00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0.0000</w:t>
      </w:r>
    </w:p>
    <w:p w14:paraId="390B29BF" w14:textId="42284D53" w:rsidR="00066C40" w:rsidRPr="00266D00" w:rsidRDefault="00066C40" w:rsidP="00066C40">
      <w:pPr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</w:pP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2C2A67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    </w:t>
      </w:r>
      <w:r w:rsidR="00A54B19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="002C2A67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2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  <w:t>3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  <w:t>2.00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0.0000</w:t>
      </w:r>
    </w:p>
    <w:p w14:paraId="7C4D487E" w14:textId="683B2313" w:rsidR="00066C40" w:rsidRPr="00266D00" w:rsidRDefault="00066C40" w:rsidP="00066C40">
      <w:pPr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</w:pP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K-</w:t>
      </w:r>
      <w:proofErr w:type="spellStart"/>
      <w:r w:rsidR="0090257A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subs</w:t>
      </w:r>
      <w:r w:rsidR="005B1473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.ab</w:t>
      </w:r>
      <w:proofErr w:type="spellEnd"/>
      <w:r w:rsidR="005B1473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</w:t>
      </w:r>
      <w:r w:rsidR="00722F66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="005B1473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="00706259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  <w:t>1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  <w:t>2.00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0.0000</w:t>
      </w:r>
    </w:p>
    <w:p w14:paraId="3BE30E3F" w14:textId="44D8798A" w:rsidR="00066C40" w:rsidRPr="00266D00" w:rsidRDefault="00066C40" w:rsidP="00066C40">
      <w:pPr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</w:pP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5B1473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    </w:t>
      </w:r>
      <w:r w:rsidR="00722F66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="005B1473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2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  <w:t>3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  <w:t>2.00</w:t>
      </w:r>
      <w:r w:rsidR="00F67C39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0.0000</w:t>
      </w:r>
    </w:p>
    <w:p w14:paraId="10A66620" w14:textId="257E66AB" w:rsidR="00066C40" w:rsidRPr="00266D00" w:rsidRDefault="00066C40" w:rsidP="00066C40">
      <w:pPr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</w:pP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K-PTSD</w:t>
      </w:r>
      <w:r w:rsidR="00706259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   </w:t>
      </w:r>
      <w:r w:rsidR="005B1473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  <w:t>1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  <w:t>2.00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0.0000</w:t>
      </w:r>
    </w:p>
    <w:p w14:paraId="500B8D14" w14:textId="7ADDD899" w:rsidR="001C4665" w:rsidRPr="00266D00" w:rsidRDefault="00066C40" w:rsidP="00066C40">
      <w:pPr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</w:pP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5B1473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    </w:t>
      </w:r>
      <w:r w:rsidR="00722F66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="001C4665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2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  <w:t>3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  <w:t>2.00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0.0000</w:t>
      </w:r>
    </w:p>
    <w:p w14:paraId="0E73990B" w14:textId="3D3E9384" w:rsidR="00066C40" w:rsidRPr="00266D00" w:rsidRDefault="00066C40" w:rsidP="00066C40">
      <w:pPr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</w:pP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K5-</w:t>
      </w:r>
      <w:r w:rsidR="001C4665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mood </w:t>
      </w:r>
      <w:proofErr w:type="spellStart"/>
      <w:r w:rsidR="001C4665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disr</w:t>
      </w:r>
      <w:proofErr w:type="spellEnd"/>
      <w:r w:rsidR="00495BB5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="001A1A24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  <w:t>1</w:t>
      </w:r>
      <w:r w:rsidR="00A939FF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  <w:t>2.0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0.0625</w:t>
      </w:r>
    </w:p>
    <w:p w14:paraId="03C2FDD6" w14:textId="62B11A45" w:rsidR="00066C40" w:rsidRPr="00266D00" w:rsidRDefault="00066C40" w:rsidP="00066C40">
      <w:pPr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</w:pP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0B6939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   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2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  <w:t>3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  <w:t>2.00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0.0000</w:t>
      </w:r>
    </w:p>
    <w:p w14:paraId="6A90AF1D" w14:textId="46C881B0" w:rsidR="00066C40" w:rsidRPr="00266D00" w:rsidRDefault="00066C40" w:rsidP="00066C40">
      <w:pPr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</w:pP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K5-agora</w:t>
      </w:r>
      <w:r w:rsidR="000B6939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ph</w:t>
      </w:r>
      <w:r w:rsidR="00F24FBC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</w:t>
      </w:r>
      <w:r w:rsidR="00495BB5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</w:t>
      </w:r>
      <w:r w:rsidR="001A1A24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="00F24FBC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  <w:t>1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  <w:t>2.00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0.0000</w:t>
      </w:r>
    </w:p>
    <w:p w14:paraId="4B9AEA77" w14:textId="49AAEF01" w:rsidR="00066C40" w:rsidRPr="00266D00" w:rsidRDefault="00066C40" w:rsidP="00066C40">
      <w:pPr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</w:pP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F24FBC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     </w:t>
      </w:r>
      <w:r w:rsidR="00722F66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="00F24FBC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2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  <w:t>3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  <w:t>2.00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0.0000</w:t>
      </w:r>
    </w:p>
    <w:p w14:paraId="1121A589" w14:textId="15D20009" w:rsidR="00066C40" w:rsidRPr="00266D00" w:rsidRDefault="00066C40" w:rsidP="00066C40">
      <w:pPr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</w:pP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K5-</w:t>
      </w:r>
      <w:r w:rsidR="00246BE8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sel </w:t>
      </w:r>
      <w:proofErr w:type="spellStart"/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mut</w:t>
      </w:r>
      <w:proofErr w:type="spellEnd"/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  <w:t>1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  <w:t>1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  <w:t>2.00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0.0000</w:t>
      </w:r>
    </w:p>
    <w:p w14:paraId="52D82520" w14:textId="4B229D70" w:rsidR="00066C40" w:rsidRPr="00266D00" w:rsidRDefault="00066C40" w:rsidP="00066C40">
      <w:pPr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</w:pP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246BE8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     </w:t>
      </w:r>
      <w:r w:rsidR="00722F66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2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  <w:t>3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  <w:t>2.00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0.0000</w:t>
      </w:r>
    </w:p>
    <w:p w14:paraId="49152AD8" w14:textId="10F939CC" w:rsidR="00066C40" w:rsidRPr="00266D00" w:rsidRDefault="00066C40" w:rsidP="00066C40">
      <w:pPr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</w:pP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K5-</w:t>
      </w:r>
      <w:r w:rsidR="00246BE8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ASD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246BE8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1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  <w:t>1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  <w:t>2.00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0.0000</w:t>
      </w:r>
    </w:p>
    <w:p w14:paraId="4B843022" w14:textId="7A019637" w:rsidR="00274E32" w:rsidRPr="00266D00" w:rsidRDefault="00066C40">
      <w:pPr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</w:pP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246BE8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          </w:t>
      </w:r>
      <w:r w:rsidR="002F779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="00246BE8"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2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  <w:t>36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  <w:t>2.00</w:t>
      </w:r>
      <w:r w:rsidR="00F67C39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ab/>
      </w:r>
      <w:r w:rsidR="00CC20FB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 xml:space="preserve">   </w:t>
      </w:r>
      <w:r w:rsidRPr="00266D00">
        <w:rPr>
          <w:rStyle w:val="label"/>
          <w:rFonts w:ascii="Times New Roman" w:hAnsi="Times New Roman" w:cs="Times New Roman"/>
          <w:bCs/>
          <w:color w:val="1F1F1F"/>
          <w:sz w:val="21"/>
          <w:szCs w:val="21"/>
        </w:rPr>
        <w:t>0.0000</w:t>
      </w:r>
    </w:p>
    <w:p w14:paraId="4CE701A9" w14:textId="77777777" w:rsidR="00274E32" w:rsidRDefault="00274E32">
      <w:pPr>
        <w:rPr>
          <w:rStyle w:val="label"/>
          <w:rFonts w:ascii="Times New Roman" w:hAnsi="Times New Roman" w:cs="Times New Roman"/>
          <w:b/>
          <w:color w:val="1F1F1F"/>
          <w:sz w:val="21"/>
          <w:szCs w:val="21"/>
        </w:rPr>
      </w:pPr>
    </w:p>
    <w:p w14:paraId="374099E1" w14:textId="77777777" w:rsidR="00495BB5" w:rsidRDefault="00495BB5">
      <w:pPr>
        <w:rPr>
          <w:rStyle w:val="label"/>
          <w:rFonts w:ascii="Times New Roman" w:hAnsi="Times New Roman" w:cs="Times New Roman"/>
          <w:b/>
          <w:color w:val="1F1F1F"/>
          <w:sz w:val="21"/>
          <w:szCs w:val="21"/>
        </w:rPr>
      </w:pPr>
    </w:p>
    <w:p w14:paraId="4C330A9C" w14:textId="77777777" w:rsidR="00EB01A4" w:rsidRPr="00C057F7" w:rsidRDefault="00EB01A4" w:rsidP="00EB01A4">
      <w:pPr>
        <w:spacing w:before="100" w:beforeAutospacing="1" w:after="100" w:afterAutospacing="1" w:line="240" w:lineRule="auto"/>
        <w:rPr>
          <w:rFonts w:ascii="Segoe UI" w:eastAsia="Times New Roman" w:hAnsi="Segoe UI" w:cs="Segoe UI"/>
          <w:b/>
          <w:bCs/>
          <w:color w:val="333333"/>
          <w:sz w:val="18"/>
          <w:szCs w:val="18"/>
          <w:lang w:eastAsia="it-IT"/>
        </w:rPr>
      </w:pPr>
      <w:r w:rsidRPr="00C057F7">
        <w:rPr>
          <w:rFonts w:ascii="Segoe UI" w:eastAsia="Times New Roman" w:hAnsi="Segoe UI" w:cs="Segoe UI"/>
          <w:color w:val="333333"/>
          <w:sz w:val="18"/>
          <w:szCs w:val="18"/>
          <w:lang w:eastAsia="it-IT"/>
        </w:rPr>
        <w:t>Legend. M=</w:t>
      </w:r>
      <w:proofErr w:type="spellStart"/>
      <w:proofErr w:type="gramStart"/>
      <w:r w:rsidRPr="00C057F7">
        <w:rPr>
          <w:rFonts w:ascii="Segoe UI" w:eastAsia="Times New Roman" w:hAnsi="Segoe UI" w:cs="Segoe UI"/>
          <w:color w:val="333333"/>
          <w:sz w:val="18"/>
          <w:szCs w:val="18"/>
          <w:lang w:eastAsia="it-IT"/>
        </w:rPr>
        <w:t>mean;SE</w:t>
      </w:r>
      <w:proofErr w:type="spellEnd"/>
      <w:proofErr w:type="gramEnd"/>
      <w:r w:rsidRPr="00C057F7">
        <w:rPr>
          <w:rFonts w:ascii="Segoe UI" w:eastAsia="Times New Roman" w:hAnsi="Segoe UI" w:cs="Segoe UI"/>
          <w:color w:val="333333"/>
          <w:sz w:val="18"/>
          <w:szCs w:val="18"/>
          <w:lang w:eastAsia="it-IT"/>
        </w:rPr>
        <w:t xml:space="preserve">= standard </w:t>
      </w:r>
      <w:proofErr w:type="spellStart"/>
      <w:r w:rsidRPr="00C057F7">
        <w:rPr>
          <w:rFonts w:ascii="Segoe UI" w:eastAsia="Times New Roman" w:hAnsi="Segoe UI" w:cs="Segoe UI"/>
          <w:color w:val="333333"/>
          <w:sz w:val="18"/>
          <w:szCs w:val="18"/>
          <w:lang w:eastAsia="it-IT"/>
        </w:rPr>
        <w:t>error</w:t>
      </w:r>
      <w:proofErr w:type="spellEnd"/>
      <w:r w:rsidRPr="00C057F7">
        <w:rPr>
          <w:rFonts w:ascii="Segoe UI" w:eastAsia="Times New Roman" w:hAnsi="Segoe UI" w:cs="Segoe UI"/>
          <w:color w:val="333333"/>
          <w:sz w:val="18"/>
          <w:szCs w:val="18"/>
          <w:lang w:eastAsia="it-IT"/>
        </w:rPr>
        <w:t xml:space="preserve">. Group 1= with </w:t>
      </w:r>
      <w:proofErr w:type="spellStart"/>
      <w:r w:rsidRPr="00C057F7">
        <w:rPr>
          <w:rFonts w:ascii="Segoe UI" w:eastAsia="Times New Roman" w:hAnsi="Segoe UI" w:cs="Segoe UI"/>
          <w:color w:val="333333"/>
          <w:sz w:val="18"/>
          <w:szCs w:val="18"/>
          <w:lang w:eastAsia="it-IT"/>
        </w:rPr>
        <w:t>sleep</w:t>
      </w:r>
      <w:proofErr w:type="spellEnd"/>
      <w:r w:rsidRPr="00C057F7">
        <w:rPr>
          <w:rFonts w:ascii="Segoe UI" w:eastAsia="Times New Roman" w:hAnsi="Segoe UI" w:cs="Segoe UI"/>
          <w:color w:val="333333"/>
          <w:sz w:val="18"/>
          <w:szCs w:val="18"/>
          <w:lang w:eastAsia="it-IT"/>
        </w:rPr>
        <w:t xml:space="preserve"> </w:t>
      </w:r>
      <w:proofErr w:type="spellStart"/>
      <w:r w:rsidRPr="00C057F7">
        <w:rPr>
          <w:rFonts w:ascii="Segoe UI" w:eastAsia="Times New Roman" w:hAnsi="Segoe UI" w:cs="Segoe UI"/>
          <w:color w:val="333333"/>
          <w:sz w:val="18"/>
          <w:szCs w:val="18"/>
          <w:lang w:eastAsia="it-IT"/>
        </w:rPr>
        <w:t>problems</w:t>
      </w:r>
      <w:proofErr w:type="spellEnd"/>
      <w:r w:rsidRPr="00C057F7">
        <w:rPr>
          <w:rFonts w:ascii="Segoe UI" w:eastAsia="Times New Roman" w:hAnsi="Segoe UI" w:cs="Segoe UI"/>
          <w:color w:val="333333"/>
          <w:sz w:val="18"/>
          <w:szCs w:val="18"/>
          <w:lang w:eastAsia="it-IT"/>
        </w:rPr>
        <w:t xml:space="preserve"> </w:t>
      </w:r>
      <w:proofErr w:type="spellStart"/>
      <w:r w:rsidRPr="00C057F7">
        <w:rPr>
          <w:rFonts w:ascii="Segoe UI" w:eastAsia="Times New Roman" w:hAnsi="Segoe UI" w:cs="Segoe UI"/>
          <w:color w:val="333333"/>
          <w:sz w:val="18"/>
          <w:szCs w:val="18"/>
          <w:lang w:eastAsia="it-IT"/>
        </w:rPr>
        <w:t>a</w:t>
      </w:r>
      <w:r>
        <w:rPr>
          <w:rFonts w:ascii="Segoe UI" w:eastAsia="Times New Roman" w:hAnsi="Segoe UI" w:cs="Segoe UI"/>
          <w:color w:val="333333"/>
          <w:sz w:val="18"/>
          <w:szCs w:val="18"/>
          <w:lang w:eastAsia="it-IT"/>
        </w:rPr>
        <w:t>s</w:t>
      </w:r>
      <w:proofErr w:type="spellEnd"/>
      <w:r w:rsidRPr="00C057F7">
        <w:rPr>
          <w:rFonts w:ascii="Segoe UI" w:eastAsia="Times New Roman" w:hAnsi="Segoe UI" w:cs="Segoe UI"/>
          <w:color w:val="333333"/>
          <w:sz w:val="18"/>
          <w:szCs w:val="18"/>
          <w:lang w:eastAsia="it-IT"/>
        </w:rPr>
        <w:t xml:space="preserve"> </w:t>
      </w:r>
      <w:proofErr w:type="spellStart"/>
      <w:r w:rsidRPr="00C057F7">
        <w:rPr>
          <w:rFonts w:ascii="Segoe UI" w:eastAsia="Times New Roman" w:hAnsi="Segoe UI" w:cs="Segoe UI"/>
          <w:color w:val="333333"/>
          <w:sz w:val="18"/>
          <w:szCs w:val="18"/>
          <w:lang w:eastAsia="it-IT"/>
        </w:rPr>
        <w:t>depicted</w:t>
      </w:r>
      <w:proofErr w:type="spellEnd"/>
      <w:r w:rsidRPr="00C057F7">
        <w:rPr>
          <w:rFonts w:ascii="Segoe UI" w:eastAsia="Times New Roman" w:hAnsi="Segoe UI" w:cs="Segoe UI"/>
          <w:color w:val="333333"/>
          <w:sz w:val="18"/>
          <w:szCs w:val="18"/>
          <w:lang w:eastAsia="it-IT"/>
        </w:rPr>
        <w:t xml:space="preserve"> by SDSC test; Group 2 =</w:t>
      </w:r>
      <w:proofErr w:type="spellStart"/>
      <w:r w:rsidRPr="00C057F7">
        <w:rPr>
          <w:rFonts w:ascii="Segoe UI" w:eastAsia="Times New Roman" w:hAnsi="Segoe UI" w:cs="Segoe UI"/>
          <w:color w:val="333333"/>
          <w:sz w:val="18"/>
          <w:szCs w:val="18"/>
          <w:lang w:eastAsia="it-IT"/>
        </w:rPr>
        <w:t>without</w:t>
      </w:r>
      <w:proofErr w:type="spellEnd"/>
      <w:r w:rsidRPr="00C057F7">
        <w:rPr>
          <w:rFonts w:ascii="Segoe UI" w:eastAsia="Times New Roman" w:hAnsi="Segoe UI" w:cs="Segoe UI"/>
          <w:color w:val="333333"/>
          <w:sz w:val="18"/>
          <w:szCs w:val="18"/>
          <w:lang w:eastAsia="it-IT"/>
        </w:rPr>
        <w:t xml:space="preserve"> </w:t>
      </w:r>
      <w:proofErr w:type="spellStart"/>
      <w:r w:rsidRPr="00C057F7">
        <w:rPr>
          <w:rFonts w:ascii="Segoe UI" w:eastAsia="Times New Roman" w:hAnsi="Segoe UI" w:cs="Segoe UI"/>
          <w:color w:val="333333"/>
          <w:sz w:val="18"/>
          <w:szCs w:val="18"/>
          <w:lang w:eastAsia="it-IT"/>
        </w:rPr>
        <w:t>sleep</w:t>
      </w:r>
      <w:proofErr w:type="spellEnd"/>
      <w:r w:rsidRPr="00C057F7">
        <w:rPr>
          <w:rFonts w:ascii="Segoe UI" w:eastAsia="Times New Roman" w:hAnsi="Segoe UI" w:cs="Segoe UI"/>
          <w:color w:val="333333"/>
          <w:sz w:val="18"/>
          <w:szCs w:val="18"/>
          <w:lang w:eastAsia="it-IT"/>
        </w:rPr>
        <w:t xml:space="preserve"> </w:t>
      </w:r>
      <w:proofErr w:type="spellStart"/>
      <w:r w:rsidRPr="00C057F7">
        <w:rPr>
          <w:rFonts w:ascii="Segoe UI" w:eastAsia="Times New Roman" w:hAnsi="Segoe UI" w:cs="Segoe UI"/>
          <w:color w:val="333333"/>
          <w:sz w:val="18"/>
          <w:szCs w:val="18"/>
          <w:lang w:eastAsia="it-IT"/>
        </w:rPr>
        <w:t>problems</w:t>
      </w:r>
      <w:proofErr w:type="spellEnd"/>
      <w:r w:rsidRPr="00C057F7">
        <w:rPr>
          <w:rFonts w:ascii="Segoe UI" w:eastAsia="Times New Roman" w:hAnsi="Segoe UI" w:cs="Segoe UI"/>
          <w:color w:val="333333"/>
          <w:sz w:val="18"/>
          <w:szCs w:val="18"/>
          <w:lang w:eastAsia="it-IT"/>
        </w:rPr>
        <w:t xml:space="preserve"> </w:t>
      </w:r>
      <w:proofErr w:type="spellStart"/>
      <w:r w:rsidRPr="00C057F7">
        <w:rPr>
          <w:rFonts w:ascii="Segoe UI" w:eastAsia="Times New Roman" w:hAnsi="Segoe UI" w:cs="Segoe UI"/>
          <w:color w:val="333333"/>
          <w:sz w:val="18"/>
          <w:szCs w:val="18"/>
          <w:lang w:eastAsia="it-IT"/>
        </w:rPr>
        <w:t>a</w:t>
      </w:r>
      <w:r>
        <w:rPr>
          <w:rFonts w:ascii="Segoe UI" w:eastAsia="Times New Roman" w:hAnsi="Segoe UI" w:cs="Segoe UI"/>
          <w:color w:val="333333"/>
          <w:sz w:val="18"/>
          <w:szCs w:val="18"/>
          <w:lang w:eastAsia="it-IT"/>
        </w:rPr>
        <w:t>s</w:t>
      </w:r>
      <w:proofErr w:type="spellEnd"/>
      <w:r w:rsidRPr="00C057F7">
        <w:rPr>
          <w:rFonts w:ascii="Segoe UI" w:eastAsia="Times New Roman" w:hAnsi="Segoe UI" w:cs="Segoe UI"/>
          <w:color w:val="333333"/>
          <w:sz w:val="18"/>
          <w:szCs w:val="18"/>
          <w:lang w:eastAsia="it-IT"/>
        </w:rPr>
        <w:t xml:space="preserve"> </w:t>
      </w:r>
      <w:proofErr w:type="spellStart"/>
      <w:r w:rsidRPr="00C057F7">
        <w:rPr>
          <w:rFonts w:ascii="Segoe UI" w:eastAsia="Times New Roman" w:hAnsi="Segoe UI" w:cs="Segoe UI"/>
          <w:color w:val="333333"/>
          <w:sz w:val="18"/>
          <w:szCs w:val="18"/>
          <w:lang w:eastAsia="it-IT"/>
        </w:rPr>
        <w:t>depicted</w:t>
      </w:r>
      <w:proofErr w:type="spellEnd"/>
      <w:r w:rsidRPr="00C057F7">
        <w:rPr>
          <w:rFonts w:ascii="Segoe UI" w:eastAsia="Times New Roman" w:hAnsi="Segoe UI" w:cs="Segoe UI"/>
          <w:color w:val="333333"/>
          <w:sz w:val="18"/>
          <w:szCs w:val="18"/>
          <w:lang w:eastAsia="it-IT"/>
        </w:rPr>
        <w:t xml:space="preserve"> by SDSC test.</w:t>
      </w:r>
    </w:p>
    <w:p w14:paraId="64F1D481" w14:textId="77777777" w:rsidR="00A939FF" w:rsidRDefault="00A939FF">
      <w:pPr>
        <w:rPr>
          <w:rStyle w:val="label"/>
          <w:rFonts w:ascii="Times New Roman" w:hAnsi="Times New Roman" w:cs="Times New Roman"/>
          <w:b/>
          <w:color w:val="1F1F1F"/>
          <w:sz w:val="21"/>
          <w:szCs w:val="21"/>
          <w:u w:val="single"/>
        </w:rPr>
      </w:pPr>
    </w:p>
    <w:p w14:paraId="382C05BB" w14:textId="77777777" w:rsidR="00A939FF" w:rsidRDefault="00A939FF">
      <w:pPr>
        <w:rPr>
          <w:rStyle w:val="label"/>
          <w:rFonts w:ascii="Times New Roman" w:hAnsi="Times New Roman" w:cs="Times New Roman"/>
          <w:b/>
          <w:color w:val="1F1F1F"/>
          <w:sz w:val="21"/>
          <w:szCs w:val="21"/>
          <w:u w:val="single"/>
        </w:rPr>
      </w:pPr>
    </w:p>
    <w:p w14:paraId="5D7B8354" w14:textId="77777777" w:rsidR="00A939FF" w:rsidRDefault="00A939FF">
      <w:pPr>
        <w:rPr>
          <w:rStyle w:val="label"/>
          <w:rFonts w:ascii="Times New Roman" w:hAnsi="Times New Roman" w:cs="Times New Roman"/>
          <w:b/>
          <w:color w:val="1F1F1F"/>
          <w:sz w:val="21"/>
          <w:szCs w:val="21"/>
          <w:u w:val="single"/>
        </w:rPr>
      </w:pPr>
    </w:p>
    <w:p w14:paraId="0CDCBD68" w14:textId="77777777" w:rsidR="00A939FF" w:rsidRDefault="00A939FF">
      <w:pPr>
        <w:rPr>
          <w:rStyle w:val="label"/>
          <w:rFonts w:ascii="Times New Roman" w:hAnsi="Times New Roman" w:cs="Times New Roman"/>
          <w:b/>
          <w:color w:val="1F1F1F"/>
          <w:sz w:val="21"/>
          <w:szCs w:val="21"/>
          <w:u w:val="single"/>
        </w:rPr>
      </w:pPr>
    </w:p>
    <w:p w14:paraId="3B5D1C07" w14:textId="77777777" w:rsidR="00A939FF" w:rsidRDefault="00A939FF">
      <w:pPr>
        <w:rPr>
          <w:rStyle w:val="label"/>
          <w:rFonts w:ascii="Times New Roman" w:hAnsi="Times New Roman" w:cs="Times New Roman"/>
          <w:b/>
          <w:color w:val="1F1F1F"/>
          <w:sz w:val="21"/>
          <w:szCs w:val="21"/>
          <w:u w:val="single"/>
        </w:rPr>
      </w:pPr>
    </w:p>
    <w:p w14:paraId="3CF64C91" w14:textId="77777777" w:rsidR="00A939FF" w:rsidRDefault="00A939FF">
      <w:pPr>
        <w:rPr>
          <w:rStyle w:val="label"/>
          <w:rFonts w:ascii="Times New Roman" w:hAnsi="Times New Roman" w:cs="Times New Roman"/>
          <w:b/>
          <w:color w:val="1F1F1F"/>
          <w:sz w:val="21"/>
          <w:szCs w:val="21"/>
          <w:u w:val="single"/>
        </w:rPr>
      </w:pPr>
    </w:p>
    <w:p w14:paraId="0082057E" w14:textId="77777777" w:rsidR="00A939FF" w:rsidRDefault="00A939FF">
      <w:pPr>
        <w:rPr>
          <w:rStyle w:val="label"/>
          <w:rFonts w:ascii="Times New Roman" w:hAnsi="Times New Roman" w:cs="Times New Roman"/>
          <w:b/>
          <w:color w:val="1F1F1F"/>
          <w:sz w:val="21"/>
          <w:szCs w:val="21"/>
          <w:u w:val="single"/>
        </w:rPr>
      </w:pPr>
    </w:p>
    <w:p w14:paraId="41DF54AB" w14:textId="77777777" w:rsidR="00A939FF" w:rsidRDefault="00A939FF">
      <w:pPr>
        <w:rPr>
          <w:rStyle w:val="label"/>
          <w:rFonts w:ascii="Times New Roman" w:hAnsi="Times New Roman" w:cs="Times New Roman"/>
          <w:b/>
          <w:color w:val="1F1F1F"/>
          <w:sz w:val="21"/>
          <w:szCs w:val="21"/>
          <w:u w:val="single"/>
        </w:rPr>
      </w:pPr>
    </w:p>
    <w:p w14:paraId="73776866" w14:textId="77777777" w:rsidR="00A939FF" w:rsidRDefault="00A939FF">
      <w:pPr>
        <w:rPr>
          <w:rStyle w:val="label"/>
          <w:rFonts w:ascii="Times New Roman" w:hAnsi="Times New Roman" w:cs="Times New Roman"/>
          <w:b/>
          <w:color w:val="1F1F1F"/>
          <w:sz w:val="21"/>
          <w:szCs w:val="21"/>
          <w:u w:val="single"/>
        </w:rPr>
      </w:pPr>
    </w:p>
    <w:p w14:paraId="0BFBCDEC" w14:textId="77777777" w:rsidR="00A939FF" w:rsidRDefault="00A939FF">
      <w:pPr>
        <w:rPr>
          <w:rStyle w:val="label"/>
          <w:rFonts w:ascii="Times New Roman" w:hAnsi="Times New Roman" w:cs="Times New Roman"/>
          <w:b/>
          <w:color w:val="1F1F1F"/>
          <w:sz w:val="21"/>
          <w:szCs w:val="21"/>
          <w:u w:val="single"/>
        </w:rPr>
      </w:pPr>
    </w:p>
    <w:p w14:paraId="6065E80E" w14:textId="77777777" w:rsidR="00A939FF" w:rsidRDefault="00A939FF">
      <w:pPr>
        <w:rPr>
          <w:rStyle w:val="label"/>
          <w:rFonts w:ascii="Times New Roman" w:hAnsi="Times New Roman" w:cs="Times New Roman"/>
          <w:b/>
          <w:color w:val="1F1F1F"/>
          <w:sz w:val="21"/>
          <w:szCs w:val="21"/>
          <w:u w:val="single"/>
        </w:rPr>
      </w:pPr>
    </w:p>
    <w:p w14:paraId="2D92F3BA" w14:textId="77777777" w:rsidR="00A939FF" w:rsidRDefault="00A939FF">
      <w:pPr>
        <w:rPr>
          <w:rStyle w:val="label"/>
          <w:rFonts w:ascii="Times New Roman" w:hAnsi="Times New Roman" w:cs="Times New Roman"/>
          <w:b/>
          <w:color w:val="1F1F1F"/>
          <w:sz w:val="21"/>
          <w:szCs w:val="21"/>
          <w:u w:val="single"/>
        </w:rPr>
      </w:pPr>
    </w:p>
    <w:p w14:paraId="135719A9" w14:textId="77777777" w:rsidR="00A939FF" w:rsidRDefault="00A939FF">
      <w:pPr>
        <w:rPr>
          <w:rStyle w:val="label"/>
          <w:rFonts w:ascii="Times New Roman" w:hAnsi="Times New Roman" w:cs="Times New Roman"/>
          <w:b/>
          <w:color w:val="1F1F1F"/>
          <w:sz w:val="21"/>
          <w:szCs w:val="21"/>
          <w:u w:val="single"/>
        </w:rPr>
      </w:pPr>
    </w:p>
    <w:p w14:paraId="430FF0C9" w14:textId="77777777" w:rsidR="00A939FF" w:rsidRDefault="00A939FF">
      <w:pPr>
        <w:rPr>
          <w:rStyle w:val="label"/>
          <w:rFonts w:ascii="Times New Roman" w:hAnsi="Times New Roman" w:cs="Times New Roman"/>
          <w:b/>
          <w:color w:val="1F1F1F"/>
          <w:sz w:val="21"/>
          <w:szCs w:val="21"/>
          <w:u w:val="single"/>
        </w:rPr>
      </w:pPr>
    </w:p>
    <w:p w14:paraId="54422921" w14:textId="77777777" w:rsidR="00A939FF" w:rsidRDefault="00A939FF">
      <w:pPr>
        <w:rPr>
          <w:rStyle w:val="label"/>
          <w:rFonts w:ascii="Times New Roman" w:hAnsi="Times New Roman" w:cs="Times New Roman"/>
          <w:b/>
          <w:color w:val="1F1F1F"/>
          <w:sz w:val="21"/>
          <w:szCs w:val="21"/>
          <w:u w:val="single"/>
        </w:rPr>
      </w:pPr>
    </w:p>
    <w:p w14:paraId="2F15E2FF" w14:textId="77777777" w:rsidR="00A939FF" w:rsidRDefault="00A939FF">
      <w:pPr>
        <w:rPr>
          <w:rStyle w:val="label"/>
          <w:rFonts w:ascii="Times New Roman" w:hAnsi="Times New Roman" w:cs="Times New Roman"/>
          <w:b/>
          <w:color w:val="1F1F1F"/>
          <w:sz w:val="21"/>
          <w:szCs w:val="21"/>
          <w:u w:val="single"/>
        </w:rPr>
      </w:pPr>
    </w:p>
    <w:p w14:paraId="4B48C7B4" w14:textId="77777777" w:rsidR="00A939FF" w:rsidRDefault="00A939FF">
      <w:pPr>
        <w:rPr>
          <w:rStyle w:val="label"/>
          <w:rFonts w:ascii="Times New Roman" w:hAnsi="Times New Roman" w:cs="Times New Roman"/>
          <w:b/>
          <w:color w:val="1F1F1F"/>
          <w:sz w:val="21"/>
          <w:szCs w:val="21"/>
          <w:u w:val="single"/>
        </w:rPr>
      </w:pPr>
    </w:p>
    <w:p w14:paraId="33A37B73" w14:textId="77777777" w:rsidR="00A939FF" w:rsidRDefault="00A939FF">
      <w:pPr>
        <w:rPr>
          <w:rStyle w:val="label"/>
          <w:rFonts w:ascii="Times New Roman" w:hAnsi="Times New Roman" w:cs="Times New Roman"/>
          <w:b/>
          <w:color w:val="1F1F1F"/>
          <w:sz w:val="21"/>
          <w:szCs w:val="21"/>
          <w:u w:val="single"/>
        </w:rPr>
      </w:pPr>
    </w:p>
    <w:p w14:paraId="53F5F675" w14:textId="4222299E" w:rsidR="00855539" w:rsidRPr="00495BB5" w:rsidRDefault="001D70A0">
      <w:pPr>
        <w:rPr>
          <w:rStyle w:val="label"/>
          <w:rFonts w:ascii="Times New Roman" w:hAnsi="Times New Roman" w:cs="Times New Roman"/>
          <w:b/>
          <w:color w:val="1F1F1F"/>
          <w:sz w:val="21"/>
          <w:szCs w:val="21"/>
          <w:u w:val="single"/>
        </w:rPr>
      </w:pPr>
      <w:r w:rsidRPr="00495BB5">
        <w:rPr>
          <w:rStyle w:val="label"/>
          <w:rFonts w:ascii="Times New Roman" w:hAnsi="Times New Roman" w:cs="Times New Roman"/>
          <w:b/>
          <w:color w:val="1F1F1F"/>
          <w:sz w:val="21"/>
          <w:szCs w:val="21"/>
          <w:u w:val="single"/>
        </w:rPr>
        <w:t xml:space="preserve">TABLE3S: </w:t>
      </w:r>
      <w:proofErr w:type="spellStart"/>
      <w:r w:rsidR="00855539" w:rsidRPr="00495BB5">
        <w:rPr>
          <w:rStyle w:val="label"/>
          <w:rFonts w:ascii="Times New Roman" w:hAnsi="Times New Roman" w:cs="Times New Roman"/>
          <w:b/>
          <w:color w:val="1F1F1F"/>
          <w:sz w:val="21"/>
          <w:szCs w:val="21"/>
          <w:u w:val="single"/>
        </w:rPr>
        <w:t>Descriptive</w:t>
      </w:r>
      <w:proofErr w:type="spellEnd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38"/>
      </w:tblGrid>
      <w:tr w:rsidR="00014991" w:rsidRPr="00C057F7" w14:paraId="5CD5CF7C" w14:textId="77777777" w:rsidTr="00F72A6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60"/>
              <w:gridCol w:w="186"/>
              <w:gridCol w:w="462"/>
              <w:gridCol w:w="339"/>
              <w:gridCol w:w="345"/>
              <w:gridCol w:w="186"/>
              <w:gridCol w:w="540"/>
              <w:gridCol w:w="206"/>
              <w:gridCol w:w="675"/>
              <w:gridCol w:w="186"/>
              <w:gridCol w:w="156"/>
              <w:gridCol w:w="201"/>
            </w:tblGrid>
            <w:tr w:rsidR="005F7DAC" w:rsidRPr="00C057F7" w14:paraId="4ABB0EB6" w14:textId="77777777" w:rsidTr="005F7DAC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3B3967DC" w14:textId="6D6A6229" w:rsidR="005F7DAC" w:rsidRPr="00C057F7" w:rsidRDefault="008A4467" w:rsidP="002048B2">
                  <w:pPr>
                    <w:spacing w:after="0" w:line="240" w:lineRule="auto"/>
                    <w:rPr>
                      <w:rFonts w:ascii="Segoe UI" w:eastAsia="Times New Roman" w:hAnsi="Segoe UI" w:cs="Segoe UI"/>
                      <w:b/>
                      <w:bCs/>
                      <w:color w:val="333333"/>
                      <w:sz w:val="18"/>
                      <w:szCs w:val="18"/>
                      <w:lang w:eastAsia="it-IT"/>
                    </w:rPr>
                  </w:pPr>
                  <w:r>
                    <w:rPr>
                      <w:rFonts w:ascii="Segoe UI" w:eastAsia="Times New Roman" w:hAnsi="Segoe UI" w:cs="Segoe UI"/>
                      <w:b/>
                      <w:bCs/>
                      <w:color w:val="333333"/>
                      <w:sz w:val="18"/>
                      <w:szCs w:val="18"/>
                      <w:lang w:eastAsia="it-IT"/>
                    </w:rPr>
                    <w:t>Disorders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24523712" w14:textId="77777777" w:rsidR="005F7DAC" w:rsidRPr="00C057F7" w:rsidRDefault="005F7DAC" w:rsidP="00337609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b/>
                      <w:bCs/>
                      <w:color w:val="333333"/>
                      <w:sz w:val="18"/>
                      <w:szCs w:val="18"/>
                      <w:lang w:eastAsia="it-IT"/>
                    </w:rPr>
                    <w:t>Group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01176058" w14:textId="77777777" w:rsidR="005F7DAC" w:rsidRPr="00C057F7" w:rsidRDefault="005F7DAC" w:rsidP="00337609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b/>
                      <w:bCs/>
                      <w:color w:val="333333"/>
                      <w:sz w:val="18"/>
                      <w:szCs w:val="18"/>
                      <w:lang w:eastAsia="it-IT"/>
                    </w:rPr>
                    <w:t>N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78D7C949" w14:textId="77777777" w:rsidR="005F7DAC" w:rsidRPr="00C057F7" w:rsidRDefault="005F7DAC" w:rsidP="00337609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b/>
                      <w:bCs/>
                      <w:color w:val="333333"/>
                      <w:sz w:val="18"/>
                      <w:szCs w:val="18"/>
                      <w:lang w:eastAsia="it-IT"/>
                    </w:rPr>
                    <w:t>Mean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0951F401" w14:textId="77777777" w:rsidR="005F7DAC" w:rsidRPr="00C057F7" w:rsidRDefault="005F7DAC" w:rsidP="00337609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b/>
                      <w:bCs/>
                      <w:color w:val="333333"/>
                      <w:sz w:val="18"/>
                      <w:szCs w:val="18"/>
                      <w:lang w:eastAsia="it-IT"/>
                    </w:rPr>
                    <w:t>SE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</w:tcPr>
                <w:p w14:paraId="280A7A65" w14:textId="0CB6EED5" w:rsidR="005F7DAC" w:rsidRPr="00C057F7" w:rsidRDefault="005F7DAC" w:rsidP="00337609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b/>
                      <w:bCs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</w:tr>
            <w:tr w:rsidR="005F7DAC" w:rsidRPr="00C057F7" w14:paraId="30E56913" w14:textId="77777777" w:rsidTr="005F7DAC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5303F7A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proofErr w:type="spellStart"/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Eating</w:t>
                  </w:r>
                  <w:proofErr w:type="spellEnd"/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 xml:space="preserve"> D.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26FFD941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03E535A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2107B23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D50C695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1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EDF05F0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CF3B0CA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2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BD1FEBD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2266BD4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0.00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70395AE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</w:tcPr>
                <w:p w14:paraId="5F92231A" w14:textId="37A92AA6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</w:tcPr>
                <w:p w14:paraId="0459960F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</w:tr>
            <w:tr w:rsidR="005F7DAC" w:rsidRPr="00C057F7" w14:paraId="07DB0D8E" w14:textId="77777777" w:rsidTr="005F7DAC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BFCD39E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D4F4CCF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6427724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EE18707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D06076A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B572853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9B2E88C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2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F900805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3907464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0.00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07CE1299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</w:tcPr>
                <w:p w14:paraId="07AC2B36" w14:textId="00A3F8B1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</w:tcPr>
                <w:p w14:paraId="73026FDC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</w:tr>
            <w:tr w:rsidR="005F7DAC" w:rsidRPr="00C057F7" w14:paraId="584B83AA" w14:textId="77777777" w:rsidTr="005F7DAC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9A3C597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proofErr w:type="spellStart"/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Neurodevelop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AE03D3A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79987DA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7FD8F5C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5719C1A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1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27E8FEC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C6441F3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2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0D42F2BA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C668F2D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0.00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658FA7BB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</w:tcPr>
                <w:p w14:paraId="5322B0D6" w14:textId="63B5B9F2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</w:tcPr>
                <w:p w14:paraId="74E6DDE7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</w:tr>
            <w:tr w:rsidR="005F7DAC" w:rsidRPr="00C057F7" w14:paraId="4771DEFE" w14:textId="77777777" w:rsidTr="005F7DAC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40704AC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C4B143F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754A5F4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56F5F3A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CA508E5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252DDFB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01AC724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2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0E568B92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9350B33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0.00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2FB6EFA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</w:tcPr>
                <w:p w14:paraId="32DD69A7" w14:textId="41884CC4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</w:tcPr>
                <w:p w14:paraId="732AF6AB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</w:tr>
            <w:tr w:rsidR="005F7DAC" w:rsidRPr="00C057F7" w14:paraId="7811DBBE" w14:textId="77777777" w:rsidTr="005F7DAC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68488C4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Moo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57FC6E1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1FD935C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80B004C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9172F35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1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097B0F06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0FC1BF1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1.8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2C8C051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A86E67A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0.085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444A452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</w:tcPr>
                <w:p w14:paraId="1860BB01" w14:textId="055F9FA8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</w:tcPr>
                <w:p w14:paraId="51F2C757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</w:tr>
            <w:tr w:rsidR="005F7DAC" w:rsidRPr="00C057F7" w14:paraId="0CA2A12B" w14:textId="77777777" w:rsidTr="005F7DAC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027F3D8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7C28DFE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DCE3205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6A61E778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8F9D7F6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3DECB64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52D78B3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1.9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C7C1570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F4F3C2E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0.027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DC4B064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</w:tcPr>
                <w:p w14:paraId="1DAFB396" w14:textId="076311DF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</w:tcPr>
                <w:p w14:paraId="7889515D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</w:tr>
            <w:tr w:rsidR="005F7DAC" w:rsidRPr="00C057F7" w14:paraId="7BD5EB31" w14:textId="77777777" w:rsidTr="005F7DAC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60D97E8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proofErr w:type="spellStart"/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Anxiety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62897C57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F74065F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1255283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FDB49EC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1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AAFD6E0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6D317AE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1.4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B4052EA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DB9B9A4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0.128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913B23A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</w:tcPr>
                <w:p w14:paraId="63A93941" w14:textId="704E273D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</w:tcPr>
                <w:p w14:paraId="6E0658D0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</w:tr>
            <w:tr w:rsidR="005F7DAC" w:rsidRPr="00C057F7" w14:paraId="1A2F9EE8" w14:textId="77777777" w:rsidTr="005F7DAC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8AC9F2D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1635C3C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BD6504D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7D36008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317E660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06EDD80E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D864921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1.6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3B07218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315ED58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0.079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6B3F0EA6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</w:tcPr>
                <w:p w14:paraId="6D21F3A8" w14:textId="320A9289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</w:tcPr>
                <w:p w14:paraId="4A8D6FE3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</w:tr>
            <w:tr w:rsidR="005F7DAC" w:rsidRPr="00C057F7" w14:paraId="21BFA990" w14:textId="77777777" w:rsidTr="005F7DAC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FEFDC7C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proofErr w:type="spellStart"/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Behavior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FEA4F59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AF2DC0D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1F0CCF1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DF31AE3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1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25B2812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E1CF775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1.6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84E10D4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5E8803C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0.125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38C7B39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F603C74" w14:textId="5AA46F21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9FC2CFE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</w:tr>
            <w:tr w:rsidR="005F7DAC" w:rsidRPr="00C057F7" w14:paraId="032181BC" w14:textId="77777777" w:rsidTr="005F7DAC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0D8B81A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251B9F87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FC3CEF8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05E7BA2B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5DDAE55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475BAE3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38F5F4B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1.7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E47AF5D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F1F6B02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0.07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3591EF7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</w:tcPr>
                <w:p w14:paraId="3D05D182" w14:textId="2EADAD96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234331BC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</w:tr>
            <w:tr w:rsidR="005F7DAC" w:rsidRPr="00C057F7" w14:paraId="41EEC4F4" w14:textId="77777777" w:rsidTr="005F7DAC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77AAF23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proofErr w:type="spellStart"/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Psychosis</w:t>
                  </w:r>
                  <w:proofErr w:type="spellEnd"/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/OC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89DA123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23BC13C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9710EDC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153F59F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1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6D02BD95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D3001C1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1.8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5C00FEB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42F9D29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0.100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1AD1239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</w:tcPr>
                <w:p w14:paraId="17A0F6DE" w14:textId="57E920E4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52B542E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</w:tr>
            <w:tr w:rsidR="005F7DAC" w:rsidRPr="00C057F7" w14:paraId="6A137FAE" w14:textId="77777777" w:rsidTr="005F7DAC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0069F3C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9176511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18CED5B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067A9BB1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8B37842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0819387C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A98A73A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1.8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D544AC7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5C58957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0.05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0632884E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</w:tcPr>
                <w:p w14:paraId="5BA3C691" w14:textId="259FBD05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505854A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</w:tr>
            <w:tr w:rsidR="005F7DAC" w:rsidRPr="00C057F7" w14:paraId="03732F6A" w14:textId="77777777" w:rsidTr="005F7DAC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9161932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proofErr w:type="spellStart"/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Enco</w:t>
                  </w:r>
                  <w:proofErr w:type="spellEnd"/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/</w:t>
                  </w:r>
                  <w:proofErr w:type="spellStart"/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Enur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2FD1449E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A4236BF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293AEC98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4934754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1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31243FA0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6A9BC5C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2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8ABEA17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064057F0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0.00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6D7A5505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</w:tcPr>
                <w:p w14:paraId="091CA1EC" w14:textId="7C233BC2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2A7C8D03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</w:tr>
            <w:tr w:rsidR="005F7DAC" w:rsidRPr="00C057F7" w14:paraId="5C2671F5" w14:textId="77777777" w:rsidTr="005F7DAC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74EEACE0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036B167F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3E4AC90C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560FB311" w14:textId="77777777" w:rsidR="005F7DAC" w:rsidRPr="00C057F7" w:rsidRDefault="005F7DAC" w:rsidP="00337609">
                  <w:pPr>
                    <w:spacing w:after="0" w:line="240" w:lineRule="auto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3355679F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6E750D6F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1B9150E4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2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30D8EE28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0D353845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  <w:r w:rsidRPr="00C057F7"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  <w:t>0.00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4DBC6A56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</w:tcPr>
                <w:p w14:paraId="504832B8" w14:textId="6EB88499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7CCE8FA3" w14:textId="77777777" w:rsidR="005F7DAC" w:rsidRPr="00C057F7" w:rsidRDefault="005F7DAC" w:rsidP="00337609">
                  <w:pPr>
                    <w:spacing w:after="0" w:line="240" w:lineRule="auto"/>
                    <w:jc w:val="right"/>
                    <w:rPr>
                      <w:rFonts w:ascii="Segoe UI" w:eastAsia="Times New Roman" w:hAnsi="Segoe UI" w:cs="Segoe UI"/>
                      <w:color w:val="333333"/>
                      <w:sz w:val="18"/>
                      <w:szCs w:val="18"/>
                      <w:lang w:eastAsia="it-IT"/>
                    </w:rPr>
                  </w:pPr>
                </w:p>
              </w:tc>
            </w:tr>
          </w:tbl>
          <w:p w14:paraId="41BA60D1" w14:textId="744AB473" w:rsidR="00014991" w:rsidRPr="00C057F7" w:rsidRDefault="00014991" w:rsidP="00337609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C057F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  <w:r w:rsidR="00F72A64" w:rsidRPr="00C057F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Legend. M=</w:t>
            </w:r>
            <w:proofErr w:type="spellStart"/>
            <w:proofErr w:type="gramStart"/>
            <w:r w:rsidR="00F72A64" w:rsidRPr="00C057F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mean;SE</w:t>
            </w:r>
            <w:proofErr w:type="spellEnd"/>
            <w:proofErr w:type="gramEnd"/>
            <w:r w:rsidR="00F72A64" w:rsidRPr="00C057F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= standard </w:t>
            </w:r>
            <w:proofErr w:type="spellStart"/>
            <w:r w:rsidR="00F72A64" w:rsidRPr="00C057F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error</w:t>
            </w:r>
            <w:proofErr w:type="spellEnd"/>
            <w:r w:rsidR="00F72A64" w:rsidRPr="00C057F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. Group 1= </w:t>
            </w:r>
            <w:r w:rsidR="00EC2B8F" w:rsidRPr="00C057F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with</w:t>
            </w:r>
            <w:r w:rsidR="00F72A64" w:rsidRPr="00C057F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F72A64" w:rsidRPr="00C057F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sleep</w:t>
            </w:r>
            <w:proofErr w:type="spellEnd"/>
            <w:r w:rsidR="00F72A64" w:rsidRPr="00C057F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F72A64" w:rsidRPr="00C057F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roblems</w:t>
            </w:r>
            <w:proofErr w:type="spellEnd"/>
            <w:r w:rsidR="00F72A64" w:rsidRPr="00C057F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F72A64" w:rsidRPr="00C057F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a</w:t>
            </w:r>
            <w:r w:rsidR="00EB01A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s</w:t>
            </w:r>
            <w:proofErr w:type="spellEnd"/>
            <w:r w:rsidR="00F72A64" w:rsidRPr="00C057F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F72A64" w:rsidRPr="00C057F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depicted</w:t>
            </w:r>
            <w:proofErr w:type="spellEnd"/>
            <w:r w:rsidR="00F72A64" w:rsidRPr="00C057F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by SDSC test; Group 2 =</w:t>
            </w:r>
            <w:proofErr w:type="spellStart"/>
            <w:r w:rsidR="001B271C" w:rsidRPr="00C057F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without</w:t>
            </w:r>
            <w:proofErr w:type="spellEnd"/>
            <w:r w:rsidR="001B271C" w:rsidRPr="00C057F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1B271C" w:rsidRPr="00C057F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sleep</w:t>
            </w:r>
            <w:proofErr w:type="spellEnd"/>
            <w:r w:rsidR="00F72A64" w:rsidRPr="00C057F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F72A64" w:rsidRPr="00C057F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roblems</w:t>
            </w:r>
            <w:proofErr w:type="spellEnd"/>
            <w:r w:rsidR="00F72A64" w:rsidRPr="00C057F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F72A64" w:rsidRPr="00C057F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a</w:t>
            </w:r>
            <w:r w:rsidR="00A939F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s</w:t>
            </w:r>
            <w:proofErr w:type="spellEnd"/>
            <w:r w:rsidR="00F72A64" w:rsidRPr="00C057F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F72A64" w:rsidRPr="00C057F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depicted</w:t>
            </w:r>
            <w:proofErr w:type="spellEnd"/>
            <w:r w:rsidR="00F72A64" w:rsidRPr="00C057F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by SDSC test.</w:t>
            </w:r>
          </w:p>
          <w:p w14:paraId="26210BFE" w14:textId="77777777" w:rsidR="00014991" w:rsidRPr="00C057F7" w:rsidRDefault="00014991" w:rsidP="003376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</w:tbl>
    <w:p w14:paraId="4B163C03" w14:textId="6278F6DE" w:rsidR="004B7274" w:rsidRPr="00216D80" w:rsidRDefault="004B7274">
      <w:pPr>
        <w:rPr>
          <w:rFonts w:ascii="Times New Roman" w:hAnsi="Times New Roman" w:cs="Times New Roman"/>
          <w:b/>
          <w:bCs/>
          <w:color w:val="1F1F1F"/>
        </w:rPr>
      </w:pPr>
      <w:proofErr w:type="spellStart"/>
      <w:r w:rsidRPr="00216D80">
        <w:rPr>
          <w:rStyle w:val="label"/>
          <w:rFonts w:ascii="Times New Roman" w:hAnsi="Times New Roman" w:cs="Times New Roman"/>
          <w:b/>
          <w:color w:val="1F1F1F"/>
          <w:sz w:val="21"/>
          <w:szCs w:val="21"/>
        </w:rPr>
        <w:t>Table</w:t>
      </w:r>
      <w:proofErr w:type="spellEnd"/>
      <w:r w:rsidRPr="00216D80">
        <w:rPr>
          <w:rStyle w:val="label"/>
          <w:rFonts w:ascii="Times New Roman" w:hAnsi="Times New Roman" w:cs="Times New Roman"/>
          <w:b/>
          <w:color w:val="1F1F1F"/>
          <w:sz w:val="21"/>
          <w:szCs w:val="21"/>
        </w:rPr>
        <w:t xml:space="preserve"> 3S</w:t>
      </w:r>
      <w:r w:rsidRPr="00216D80">
        <w:rPr>
          <w:rFonts w:ascii="Times New Roman" w:hAnsi="Times New Roman" w:cs="Times New Roman"/>
          <w:b/>
          <w:color w:val="1F1F1F"/>
        </w:rPr>
        <w:t>. </w:t>
      </w:r>
      <w:r w:rsidRPr="00216D80">
        <w:rPr>
          <w:rFonts w:ascii="Times New Roman" w:hAnsi="Times New Roman" w:cs="Times New Roman"/>
          <w:b/>
          <w:bCs/>
          <w:color w:val="1F1F1F"/>
        </w:rPr>
        <w:t xml:space="preserve">Group </w:t>
      </w:r>
      <w:proofErr w:type="spellStart"/>
      <w:r w:rsidRPr="00216D80">
        <w:rPr>
          <w:rFonts w:ascii="Times New Roman" w:hAnsi="Times New Roman" w:cs="Times New Roman"/>
          <w:b/>
          <w:bCs/>
          <w:color w:val="1F1F1F"/>
        </w:rPr>
        <w:t>differences</w:t>
      </w:r>
      <w:proofErr w:type="spellEnd"/>
      <w:r w:rsidRPr="00216D80">
        <w:rPr>
          <w:rFonts w:ascii="Times New Roman" w:hAnsi="Times New Roman" w:cs="Times New Roman"/>
          <w:b/>
          <w:bCs/>
          <w:color w:val="1F1F1F"/>
        </w:rPr>
        <w:t xml:space="preserve"> in the </w:t>
      </w:r>
      <w:r w:rsidRPr="00216D80">
        <w:rPr>
          <w:rFonts w:ascii="Times New Roman" w:hAnsi="Times New Roman" w:cs="Times New Roman"/>
          <w:b/>
          <w:color w:val="1F1F1F"/>
        </w:rPr>
        <w:t xml:space="preserve">frequencies of </w:t>
      </w:r>
      <w:proofErr w:type="spellStart"/>
      <w:r w:rsidRPr="00216D80">
        <w:rPr>
          <w:rFonts w:ascii="Times New Roman" w:hAnsi="Times New Roman" w:cs="Times New Roman"/>
          <w:b/>
          <w:color w:val="1F1F1F"/>
        </w:rPr>
        <w:t>diagnoses</w:t>
      </w:r>
      <w:proofErr w:type="spellEnd"/>
      <w:r w:rsidRPr="00216D80">
        <w:rPr>
          <w:rFonts w:ascii="Times New Roman" w:hAnsi="Times New Roman" w:cs="Times New Roman"/>
          <w:b/>
          <w:color w:val="1F1F1F"/>
        </w:rPr>
        <w:t xml:space="preserve"> </w:t>
      </w:r>
      <w:proofErr w:type="spellStart"/>
      <w:r w:rsidRPr="00216D80">
        <w:rPr>
          <w:rFonts w:ascii="Times New Roman" w:hAnsi="Times New Roman" w:cs="Times New Roman"/>
          <w:b/>
          <w:color w:val="1F1F1F"/>
        </w:rPr>
        <w:t>between</w:t>
      </w:r>
      <w:proofErr w:type="spellEnd"/>
      <w:r w:rsidRPr="00216D80">
        <w:rPr>
          <w:rFonts w:ascii="Times New Roman" w:hAnsi="Times New Roman" w:cs="Times New Roman"/>
          <w:b/>
          <w:color w:val="1F1F1F"/>
        </w:rPr>
        <w:t xml:space="preserve"> groups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5"/>
        <w:gridCol w:w="334"/>
        <w:gridCol w:w="439"/>
        <w:gridCol w:w="334"/>
        <w:gridCol w:w="614"/>
        <w:gridCol w:w="334"/>
        <w:gridCol w:w="614"/>
        <w:gridCol w:w="349"/>
      </w:tblGrid>
      <w:tr w:rsidR="002207C9" w:rsidRPr="002207C9" w14:paraId="0BC34BFD" w14:textId="77777777" w:rsidTr="002207C9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F091DA7" w14:textId="77777777" w:rsidR="002207C9" w:rsidRPr="002207C9" w:rsidRDefault="004B7274" w:rsidP="002207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proofErr w:type="spellStart"/>
            <w:r w:rsidRPr="00216D8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lang w:eastAsia="it-IT"/>
              </w:rPr>
              <w:t>Table</w:t>
            </w:r>
            <w:proofErr w:type="spellEnd"/>
            <w:r w:rsidRPr="00216D8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lang w:eastAsia="it-IT"/>
              </w:rPr>
              <w:t xml:space="preserve"> 3S A</w:t>
            </w:r>
            <w:r w:rsidRPr="00216D8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 xml:space="preserve">. Contingency </w:t>
            </w:r>
            <w:proofErr w:type="spellStart"/>
            <w:r w:rsidRPr="00216D8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Table</w:t>
            </w:r>
            <w:proofErr w:type="spellEnd"/>
            <w:r w:rsidRPr="00216D8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 xml:space="preserve"> - Mood disorders</w:t>
            </w:r>
          </w:p>
        </w:tc>
      </w:tr>
      <w:tr w:rsidR="004B7274" w:rsidRPr="00216D80" w14:paraId="48054872" w14:textId="77777777" w:rsidTr="002207C9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E46E4DA" w14:textId="77777777" w:rsidR="002207C9" w:rsidRPr="002207C9" w:rsidRDefault="002207C9" w:rsidP="002207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0C66505" w14:textId="77777777" w:rsidR="002207C9" w:rsidRPr="002207C9" w:rsidRDefault="004B7274" w:rsidP="0022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216D80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Moo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61E6B40" w14:textId="77777777" w:rsidR="002207C9" w:rsidRPr="002207C9" w:rsidRDefault="002207C9" w:rsidP="0022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</w:p>
        </w:tc>
      </w:tr>
      <w:tr w:rsidR="004B7274" w:rsidRPr="00216D80" w14:paraId="5EFB55D7" w14:textId="77777777" w:rsidTr="002207C9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B92139" w14:textId="77777777" w:rsidR="002207C9" w:rsidRPr="002207C9" w:rsidRDefault="004B7274" w:rsidP="0022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216D80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 xml:space="preserve">Grou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23C3917" w14:textId="77777777" w:rsidR="002207C9" w:rsidRPr="002207C9" w:rsidRDefault="002207C9" w:rsidP="0022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66CF5E" w14:textId="77777777" w:rsidR="002207C9" w:rsidRPr="002207C9" w:rsidRDefault="002207C9" w:rsidP="0022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22E22D7" w14:textId="77777777" w:rsidR="002207C9" w:rsidRPr="002207C9" w:rsidRDefault="002207C9" w:rsidP="004B7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Tot</w:t>
            </w:r>
          </w:p>
        </w:tc>
      </w:tr>
      <w:tr w:rsidR="00216D80" w:rsidRPr="00216D80" w14:paraId="7F971997" w14:textId="77777777" w:rsidTr="002207C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18FABC" w14:textId="77777777" w:rsidR="002207C9" w:rsidRPr="002207C9" w:rsidRDefault="002207C9" w:rsidP="0022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57F223" w14:textId="77777777" w:rsidR="002207C9" w:rsidRPr="002207C9" w:rsidRDefault="002207C9" w:rsidP="0022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F0FB83" w14:textId="77777777" w:rsidR="002207C9" w:rsidRPr="002207C9" w:rsidRDefault="002207C9" w:rsidP="00220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ED9F6A" w14:textId="77777777" w:rsidR="002207C9" w:rsidRPr="002207C9" w:rsidRDefault="002207C9" w:rsidP="00220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0982A5" w14:textId="77777777" w:rsidR="002207C9" w:rsidRPr="002207C9" w:rsidRDefault="002207C9" w:rsidP="00220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E5C550" w14:textId="77777777" w:rsidR="002207C9" w:rsidRPr="002207C9" w:rsidRDefault="002207C9" w:rsidP="00220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CF71F0" w14:textId="77777777" w:rsidR="002207C9" w:rsidRPr="002207C9" w:rsidRDefault="002207C9" w:rsidP="00220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530943" w14:textId="77777777" w:rsidR="002207C9" w:rsidRPr="002207C9" w:rsidRDefault="002207C9" w:rsidP="00220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</w:tr>
      <w:tr w:rsidR="00216D80" w:rsidRPr="00216D80" w14:paraId="7E449D53" w14:textId="77777777" w:rsidTr="002207C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BDB648" w14:textId="77777777" w:rsidR="002207C9" w:rsidRPr="002207C9" w:rsidRDefault="002207C9" w:rsidP="0022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06CEBC" w14:textId="77777777" w:rsidR="002207C9" w:rsidRPr="002207C9" w:rsidRDefault="002207C9" w:rsidP="0022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35CF52" w14:textId="77777777" w:rsidR="002207C9" w:rsidRPr="002207C9" w:rsidRDefault="002207C9" w:rsidP="00220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5F7280" w14:textId="77777777" w:rsidR="002207C9" w:rsidRPr="002207C9" w:rsidRDefault="002207C9" w:rsidP="00220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B8800D" w14:textId="77777777" w:rsidR="002207C9" w:rsidRPr="002207C9" w:rsidRDefault="002207C9" w:rsidP="00220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154D9B" w14:textId="77777777" w:rsidR="002207C9" w:rsidRPr="002207C9" w:rsidRDefault="002207C9" w:rsidP="00220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4F402C" w14:textId="77777777" w:rsidR="002207C9" w:rsidRPr="002207C9" w:rsidRDefault="002207C9" w:rsidP="00220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5DC468" w14:textId="77777777" w:rsidR="002207C9" w:rsidRPr="002207C9" w:rsidRDefault="002207C9" w:rsidP="00220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</w:tr>
      <w:tr w:rsidR="00216D80" w:rsidRPr="00216D80" w14:paraId="6704F344" w14:textId="77777777" w:rsidTr="002207C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954674C" w14:textId="77777777" w:rsidR="002207C9" w:rsidRPr="002207C9" w:rsidRDefault="004B7274" w:rsidP="0022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16D8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To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60BA8E6" w14:textId="77777777" w:rsidR="002207C9" w:rsidRPr="002207C9" w:rsidRDefault="002207C9" w:rsidP="0022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85B54AD" w14:textId="77777777" w:rsidR="002207C9" w:rsidRPr="002207C9" w:rsidRDefault="002207C9" w:rsidP="00220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2CC3183" w14:textId="77777777" w:rsidR="002207C9" w:rsidRPr="002207C9" w:rsidRDefault="002207C9" w:rsidP="00220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E943F0F" w14:textId="77777777" w:rsidR="002207C9" w:rsidRPr="002207C9" w:rsidRDefault="002207C9" w:rsidP="00220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84425CD" w14:textId="77777777" w:rsidR="002207C9" w:rsidRPr="002207C9" w:rsidRDefault="002207C9" w:rsidP="00220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96AECFD" w14:textId="77777777" w:rsidR="002207C9" w:rsidRPr="002207C9" w:rsidRDefault="002207C9" w:rsidP="00220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6124C45" w14:textId="77777777" w:rsidR="002207C9" w:rsidRPr="002207C9" w:rsidRDefault="002207C9" w:rsidP="00220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</w:tr>
      <w:tr w:rsidR="002207C9" w:rsidRPr="002207C9" w14:paraId="39CC7F0D" w14:textId="77777777" w:rsidTr="002207C9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3F56FBD" w14:textId="77777777" w:rsidR="002207C9" w:rsidRPr="002207C9" w:rsidRDefault="002207C9" w:rsidP="002207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</w:tbl>
    <w:tbl>
      <w:tblPr>
        <w:tblpPr w:leftFromText="141" w:rightFromText="141" w:vertAnchor="text" w:horzAnchor="page" w:tblpX="5858" w:tblpY="-2209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9"/>
        <w:gridCol w:w="186"/>
        <w:gridCol w:w="516"/>
        <w:gridCol w:w="204"/>
        <w:gridCol w:w="243"/>
        <w:gridCol w:w="188"/>
        <w:gridCol w:w="555"/>
        <w:gridCol w:w="201"/>
      </w:tblGrid>
      <w:tr w:rsidR="004B7274" w:rsidRPr="002207C9" w14:paraId="3C5FAD08" w14:textId="77777777" w:rsidTr="004B7274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532E3F2" w14:textId="77777777" w:rsidR="004B7274" w:rsidRPr="002207C9" w:rsidRDefault="004B7274" w:rsidP="004B72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χ²</w:t>
            </w:r>
            <w:r w:rsidRPr="00216D8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 xml:space="preserve"> </w:t>
            </w: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Test</w:t>
            </w:r>
          </w:p>
        </w:tc>
      </w:tr>
      <w:tr w:rsidR="004B7274" w:rsidRPr="002207C9" w14:paraId="3751ECBD" w14:textId="77777777" w:rsidTr="004B7274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D7DD7F5" w14:textId="77777777" w:rsidR="004B7274" w:rsidRPr="002207C9" w:rsidRDefault="004B7274" w:rsidP="004B7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D2B9DB" w14:textId="77777777" w:rsidR="004B7274" w:rsidRPr="002207C9" w:rsidRDefault="004B7274" w:rsidP="004B7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216D80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230D6F4" w14:textId="77777777" w:rsidR="004B7274" w:rsidRPr="002207C9" w:rsidRDefault="004B7274" w:rsidP="004B7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216D80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6B34B05" w14:textId="77777777" w:rsidR="004B7274" w:rsidRPr="002207C9" w:rsidRDefault="004B7274" w:rsidP="004B7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p</w:t>
            </w:r>
          </w:p>
        </w:tc>
      </w:tr>
      <w:tr w:rsidR="004B7274" w:rsidRPr="002207C9" w14:paraId="090AEE32" w14:textId="77777777" w:rsidTr="004B727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F3D40B" w14:textId="77777777" w:rsidR="004B7274" w:rsidRPr="002207C9" w:rsidRDefault="004B7274" w:rsidP="004B7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1A8B7B" w14:textId="77777777" w:rsidR="004B7274" w:rsidRPr="002207C9" w:rsidRDefault="004B7274" w:rsidP="004B7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65AD39" w14:textId="77777777" w:rsidR="004B7274" w:rsidRPr="002207C9" w:rsidRDefault="004B7274" w:rsidP="004B7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B33EBF" w14:textId="77777777" w:rsidR="004B7274" w:rsidRPr="002207C9" w:rsidRDefault="004B7274" w:rsidP="004B7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7AF376" w14:textId="77777777" w:rsidR="004B7274" w:rsidRPr="002207C9" w:rsidRDefault="004B7274" w:rsidP="004B7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DADA0C" w14:textId="77777777" w:rsidR="004B7274" w:rsidRPr="002207C9" w:rsidRDefault="004B7274" w:rsidP="004B7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EBD293" w14:textId="77777777" w:rsidR="004B7274" w:rsidRPr="002207C9" w:rsidRDefault="004B7274" w:rsidP="004B7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FA57E5" w14:textId="77777777" w:rsidR="004B7274" w:rsidRPr="002207C9" w:rsidRDefault="004B7274" w:rsidP="004B7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</w:tr>
      <w:tr w:rsidR="004B7274" w:rsidRPr="002207C9" w14:paraId="5AD5B300" w14:textId="77777777" w:rsidTr="004B727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360AD57" w14:textId="77777777" w:rsidR="004B7274" w:rsidRPr="002207C9" w:rsidRDefault="004B7274" w:rsidP="004B7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EE6866C" w14:textId="77777777" w:rsidR="004B7274" w:rsidRPr="002207C9" w:rsidRDefault="004B7274" w:rsidP="004B7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CBFB054" w14:textId="77777777" w:rsidR="004B7274" w:rsidRPr="002207C9" w:rsidRDefault="004B7274" w:rsidP="004B7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0DC7137" w14:textId="77777777" w:rsidR="004B7274" w:rsidRPr="002207C9" w:rsidRDefault="004B7274" w:rsidP="004B7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63F017A1" w14:textId="77777777" w:rsidR="004B7274" w:rsidRPr="002207C9" w:rsidRDefault="004B7274" w:rsidP="004B7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0CC774BA" w14:textId="77777777" w:rsidR="004B7274" w:rsidRPr="002207C9" w:rsidRDefault="004B7274" w:rsidP="004B7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 </w:t>
            </w:r>
          </w:p>
        </w:tc>
      </w:tr>
      <w:tr w:rsidR="004B7274" w:rsidRPr="002207C9" w14:paraId="7ADECB32" w14:textId="77777777" w:rsidTr="004B7274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340E004" w14:textId="77777777" w:rsidR="004B7274" w:rsidRPr="002207C9" w:rsidRDefault="004B7274" w:rsidP="004B7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</w:tr>
    </w:tbl>
    <w:tbl>
      <w:tblPr>
        <w:tblpPr w:leftFromText="141" w:rightFromText="141" w:vertAnchor="text" w:horzAnchor="margin" w:tblpY="413"/>
        <w:tblW w:w="457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6"/>
        <w:gridCol w:w="385"/>
        <w:gridCol w:w="712"/>
        <w:gridCol w:w="385"/>
        <w:gridCol w:w="712"/>
        <w:gridCol w:w="385"/>
        <w:gridCol w:w="712"/>
        <w:gridCol w:w="400"/>
      </w:tblGrid>
      <w:tr w:rsidR="004B7274" w:rsidRPr="002207C9" w14:paraId="67072591" w14:textId="77777777" w:rsidTr="004B7274">
        <w:trPr>
          <w:cantSplit/>
          <w:trHeight w:val="210"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02643E2" w14:textId="77777777" w:rsidR="004B7274" w:rsidRPr="002207C9" w:rsidRDefault="004B7274" w:rsidP="004B72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proofErr w:type="spellStart"/>
            <w:r w:rsidRPr="00216D8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lang w:eastAsia="it-IT"/>
              </w:rPr>
              <w:t>Table</w:t>
            </w:r>
            <w:proofErr w:type="spellEnd"/>
            <w:r w:rsidRPr="00216D8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lang w:eastAsia="it-IT"/>
              </w:rPr>
              <w:t xml:space="preserve"> 3S B.</w:t>
            </w:r>
            <w:r w:rsidRPr="00216D8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 xml:space="preserve"> Contingency </w:t>
            </w:r>
            <w:proofErr w:type="spellStart"/>
            <w:r w:rsidRPr="00216D8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Table</w:t>
            </w:r>
            <w:proofErr w:type="spellEnd"/>
            <w:r w:rsidRPr="00216D8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 xml:space="preserve"> – </w:t>
            </w:r>
            <w:proofErr w:type="spellStart"/>
            <w:r w:rsidRPr="00216D8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Anxiety</w:t>
            </w:r>
            <w:proofErr w:type="spellEnd"/>
            <w:r w:rsidRPr="00216D8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 xml:space="preserve"> disorders</w:t>
            </w:r>
          </w:p>
        </w:tc>
      </w:tr>
      <w:tr w:rsidR="004B7274" w:rsidRPr="00216D80" w14:paraId="547889E3" w14:textId="77777777" w:rsidTr="004B7274">
        <w:trPr>
          <w:cantSplit/>
          <w:trHeight w:val="210"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8391E2B" w14:textId="77777777" w:rsidR="004B7274" w:rsidRPr="002207C9" w:rsidRDefault="004B7274" w:rsidP="004B72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2472013" w14:textId="77777777" w:rsidR="004B7274" w:rsidRPr="002207C9" w:rsidRDefault="004B7274" w:rsidP="004B7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proofErr w:type="spellStart"/>
            <w:r w:rsidRPr="00216D80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Anxiety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DA66B8B" w14:textId="77777777" w:rsidR="004B7274" w:rsidRPr="002207C9" w:rsidRDefault="004B7274" w:rsidP="004B7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</w:p>
        </w:tc>
      </w:tr>
      <w:tr w:rsidR="004B7274" w:rsidRPr="00216D80" w14:paraId="7CD5EFEC" w14:textId="77777777" w:rsidTr="004B7274">
        <w:trPr>
          <w:cantSplit/>
          <w:trHeight w:val="201"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4EB3DD" w14:textId="77777777" w:rsidR="004B7274" w:rsidRPr="002207C9" w:rsidRDefault="004B7274" w:rsidP="004B7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216D80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956FC6C" w14:textId="77777777" w:rsidR="004B7274" w:rsidRPr="002207C9" w:rsidRDefault="004B7274" w:rsidP="004B7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91EC4F5" w14:textId="77777777" w:rsidR="004B7274" w:rsidRPr="002207C9" w:rsidRDefault="004B7274" w:rsidP="004B7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C7698EF" w14:textId="77777777" w:rsidR="004B7274" w:rsidRPr="002207C9" w:rsidRDefault="004B7274" w:rsidP="004B7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216D80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Tot</w:t>
            </w:r>
          </w:p>
        </w:tc>
      </w:tr>
      <w:tr w:rsidR="004B7274" w:rsidRPr="00216D80" w14:paraId="549CB5FE" w14:textId="77777777" w:rsidTr="004B7274">
        <w:trPr>
          <w:cantSplit/>
          <w:trHeight w:val="201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622E8A" w14:textId="77777777" w:rsidR="004B7274" w:rsidRPr="002207C9" w:rsidRDefault="004B7274" w:rsidP="004B7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A03D12" w14:textId="77777777" w:rsidR="004B7274" w:rsidRPr="002207C9" w:rsidRDefault="004B7274" w:rsidP="004B7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53CCAE" w14:textId="77777777" w:rsidR="004B7274" w:rsidRPr="002207C9" w:rsidRDefault="004B7274" w:rsidP="004B7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E013B1" w14:textId="77777777" w:rsidR="004B7274" w:rsidRPr="002207C9" w:rsidRDefault="004B7274" w:rsidP="004B7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60371B" w14:textId="77777777" w:rsidR="004B7274" w:rsidRPr="002207C9" w:rsidRDefault="004B7274" w:rsidP="004B7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2EDD6C" w14:textId="77777777" w:rsidR="004B7274" w:rsidRPr="002207C9" w:rsidRDefault="004B7274" w:rsidP="004B7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F1778A" w14:textId="77777777" w:rsidR="004B7274" w:rsidRPr="002207C9" w:rsidRDefault="004B7274" w:rsidP="004B7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83B3FD" w14:textId="77777777" w:rsidR="004B7274" w:rsidRPr="002207C9" w:rsidRDefault="004B7274" w:rsidP="004B7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</w:tr>
      <w:tr w:rsidR="004B7274" w:rsidRPr="00216D80" w14:paraId="507DF49B" w14:textId="77777777" w:rsidTr="004B7274">
        <w:trPr>
          <w:cantSplit/>
          <w:trHeight w:val="210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FEBD3F" w14:textId="77777777" w:rsidR="004B7274" w:rsidRPr="002207C9" w:rsidRDefault="004B7274" w:rsidP="004B7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AEE9E9" w14:textId="77777777" w:rsidR="004B7274" w:rsidRPr="002207C9" w:rsidRDefault="004B7274" w:rsidP="004B7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506930" w14:textId="77777777" w:rsidR="004B7274" w:rsidRPr="002207C9" w:rsidRDefault="004B7274" w:rsidP="004B7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E00C3C" w14:textId="77777777" w:rsidR="004B7274" w:rsidRPr="002207C9" w:rsidRDefault="004B7274" w:rsidP="004B7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4243AD" w14:textId="77777777" w:rsidR="004B7274" w:rsidRPr="002207C9" w:rsidRDefault="004B7274" w:rsidP="004B7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2AEA35" w14:textId="77777777" w:rsidR="004B7274" w:rsidRPr="002207C9" w:rsidRDefault="004B7274" w:rsidP="004B7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67F376" w14:textId="77777777" w:rsidR="004B7274" w:rsidRPr="002207C9" w:rsidRDefault="004B7274" w:rsidP="004B7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F3A140" w14:textId="77777777" w:rsidR="004B7274" w:rsidRPr="002207C9" w:rsidRDefault="004B7274" w:rsidP="004B7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</w:tr>
      <w:tr w:rsidR="004B7274" w:rsidRPr="00216D80" w14:paraId="5BE8BB44" w14:textId="77777777" w:rsidTr="004B7274">
        <w:trPr>
          <w:cantSplit/>
          <w:trHeight w:val="201"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B1DCEC8" w14:textId="77777777" w:rsidR="004B7274" w:rsidRPr="002207C9" w:rsidRDefault="004B7274" w:rsidP="004B7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16D8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To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192746C" w14:textId="77777777" w:rsidR="004B7274" w:rsidRPr="002207C9" w:rsidRDefault="004B7274" w:rsidP="004B7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A891BB1" w14:textId="77777777" w:rsidR="004B7274" w:rsidRPr="002207C9" w:rsidRDefault="004B7274" w:rsidP="004B7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8F82194" w14:textId="77777777" w:rsidR="004B7274" w:rsidRPr="002207C9" w:rsidRDefault="004B7274" w:rsidP="004B7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22D0129" w14:textId="77777777" w:rsidR="004B7274" w:rsidRPr="002207C9" w:rsidRDefault="004B7274" w:rsidP="004B7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39245EE" w14:textId="77777777" w:rsidR="004B7274" w:rsidRPr="002207C9" w:rsidRDefault="004B7274" w:rsidP="004B7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D91929B" w14:textId="77777777" w:rsidR="004B7274" w:rsidRPr="002207C9" w:rsidRDefault="004B7274" w:rsidP="004B7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4B2014D" w14:textId="77777777" w:rsidR="004B7274" w:rsidRPr="002207C9" w:rsidRDefault="004B7274" w:rsidP="004B7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</w:tr>
      <w:tr w:rsidR="004B7274" w:rsidRPr="002207C9" w14:paraId="60C2E447" w14:textId="77777777" w:rsidTr="004B7274">
        <w:trPr>
          <w:cantSplit/>
          <w:trHeight w:val="122"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A6506CF" w14:textId="77777777" w:rsidR="004B7274" w:rsidRPr="002207C9" w:rsidRDefault="004B7274" w:rsidP="004B727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</w:tbl>
    <w:p w14:paraId="2FBC50A9" w14:textId="77777777" w:rsidR="002207C9" w:rsidRPr="00216D80" w:rsidRDefault="002207C9" w:rsidP="002207C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18"/>
          <w:szCs w:val="18"/>
          <w:lang w:eastAsia="it-IT"/>
        </w:rPr>
      </w:pPr>
    </w:p>
    <w:p w14:paraId="666F2734" w14:textId="77777777" w:rsidR="002207C9" w:rsidRPr="002207C9" w:rsidRDefault="002207C9" w:rsidP="002207C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18"/>
          <w:szCs w:val="18"/>
          <w:lang w:eastAsia="it-IT"/>
        </w:rPr>
      </w:pPr>
      <w:r w:rsidRPr="002207C9">
        <w:rPr>
          <w:rFonts w:ascii="Times New Roman" w:eastAsia="Times New Roman" w:hAnsi="Times New Roman" w:cs="Times New Roman"/>
          <w:color w:val="333333"/>
          <w:sz w:val="18"/>
          <w:szCs w:val="18"/>
          <w:lang w:eastAsia="it-IT"/>
        </w:rPr>
        <w:t> </w:t>
      </w:r>
    </w:p>
    <w:tbl>
      <w:tblPr>
        <w:tblpPr w:leftFromText="141" w:rightFromText="141" w:vertAnchor="text" w:horzAnchor="page" w:tblpX="6760" w:tblpY="234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9"/>
        <w:gridCol w:w="186"/>
        <w:gridCol w:w="516"/>
        <w:gridCol w:w="204"/>
        <w:gridCol w:w="243"/>
        <w:gridCol w:w="188"/>
        <w:gridCol w:w="555"/>
        <w:gridCol w:w="201"/>
      </w:tblGrid>
      <w:tr w:rsidR="004B7274" w:rsidRPr="002207C9" w14:paraId="1A475122" w14:textId="77777777" w:rsidTr="004B7274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13FDE7D" w14:textId="70F99DFE" w:rsidR="004B7274" w:rsidRPr="002207C9" w:rsidRDefault="004B7274" w:rsidP="004B72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χ²</w:t>
            </w:r>
            <w:r w:rsidRPr="00216D8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 xml:space="preserve"> </w:t>
            </w: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Test</w:t>
            </w:r>
          </w:p>
        </w:tc>
      </w:tr>
      <w:tr w:rsidR="004B7274" w:rsidRPr="002207C9" w14:paraId="1AF51FF0" w14:textId="77777777" w:rsidTr="004B7274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D003229" w14:textId="77777777" w:rsidR="004B7274" w:rsidRPr="002207C9" w:rsidRDefault="004B7274" w:rsidP="004B7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B911A32" w14:textId="77777777" w:rsidR="004B7274" w:rsidRPr="002207C9" w:rsidRDefault="004B7274" w:rsidP="004B7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216D80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8A6DF10" w14:textId="77777777" w:rsidR="004B7274" w:rsidRPr="002207C9" w:rsidRDefault="004B7274" w:rsidP="004B7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216D80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4C815B2" w14:textId="77777777" w:rsidR="004B7274" w:rsidRPr="002207C9" w:rsidRDefault="004B7274" w:rsidP="004B7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p</w:t>
            </w:r>
          </w:p>
        </w:tc>
      </w:tr>
      <w:tr w:rsidR="004B7274" w:rsidRPr="002207C9" w14:paraId="1640CD8F" w14:textId="77777777" w:rsidTr="004B727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D6FE99" w14:textId="77777777" w:rsidR="004B7274" w:rsidRPr="002207C9" w:rsidRDefault="004B7274" w:rsidP="004B7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F20733" w14:textId="77777777" w:rsidR="004B7274" w:rsidRPr="002207C9" w:rsidRDefault="004B7274" w:rsidP="004B7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0B24A4" w14:textId="77777777" w:rsidR="004B7274" w:rsidRPr="002207C9" w:rsidRDefault="004B7274" w:rsidP="004B7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897DD1" w14:textId="77777777" w:rsidR="004B7274" w:rsidRPr="002207C9" w:rsidRDefault="004B7274" w:rsidP="004B7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ACBDC0" w14:textId="77777777" w:rsidR="004B7274" w:rsidRPr="002207C9" w:rsidRDefault="004B7274" w:rsidP="004B7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F84E23" w14:textId="77777777" w:rsidR="004B7274" w:rsidRPr="002207C9" w:rsidRDefault="004B7274" w:rsidP="004B7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DA50F6" w14:textId="77777777" w:rsidR="004B7274" w:rsidRPr="002207C9" w:rsidRDefault="004B7274" w:rsidP="004B7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60A258" w14:textId="77777777" w:rsidR="004B7274" w:rsidRPr="002207C9" w:rsidRDefault="004B7274" w:rsidP="004B7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</w:tr>
      <w:tr w:rsidR="004B7274" w:rsidRPr="002207C9" w14:paraId="6920F373" w14:textId="77777777" w:rsidTr="004B727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F1A9448" w14:textId="77777777" w:rsidR="004B7274" w:rsidRPr="002207C9" w:rsidRDefault="004B7274" w:rsidP="004B7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9B7723E" w14:textId="77777777" w:rsidR="004B7274" w:rsidRPr="002207C9" w:rsidRDefault="004B7274" w:rsidP="004B7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DA689A5" w14:textId="77777777" w:rsidR="004B7274" w:rsidRPr="002207C9" w:rsidRDefault="004B7274" w:rsidP="004B7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8FB3F9B" w14:textId="77777777" w:rsidR="004B7274" w:rsidRPr="002207C9" w:rsidRDefault="004B7274" w:rsidP="004B7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79C3EDC7" w14:textId="77777777" w:rsidR="004B7274" w:rsidRPr="002207C9" w:rsidRDefault="004B7274" w:rsidP="004B7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6C85EEA4" w14:textId="77777777" w:rsidR="004B7274" w:rsidRPr="002207C9" w:rsidRDefault="004B7274" w:rsidP="004B7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 </w:t>
            </w:r>
          </w:p>
        </w:tc>
      </w:tr>
      <w:tr w:rsidR="004B7274" w:rsidRPr="002207C9" w14:paraId="1B417F5C" w14:textId="77777777" w:rsidTr="004B7274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02875F2" w14:textId="77777777" w:rsidR="004B7274" w:rsidRPr="002207C9" w:rsidRDefault="004B7274" w:rsidP="004B7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</w:tr>
    </w:tbl>
    <w:p w14:paraId="3ABFB9F9" w14:textId="77777777" w:rsidR="002207C9" w:rsidRPr="002207C9" w:rsidRDefault="002207C9" w:rsidP="002207C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18"/>
          <w:szCs w:val="18"/>
          <w:lang w:eastAsia="it-IT"/>
        </w:rPr>
      </w:pPr>
      <w:r w:rsidRPr="002207C9">
        <w:rPr>
          <w:rFonts w:ascii="Times New Roman" w:eastAsia="Times New Roman" w:hAnsi="Times New Roman" w:cs="Times New Roman"/>
          <w:color w:val="333333"/>
          <w:sz w:val="18"/>
          <w:szCs w:val="18"/>
          <w:lang w:eastAsia="it-IT"/>
        </w:rPr>
        <w:t> </w:t>
      </w:r>
    </w:p>
    <w:p w14:paraId="684E5F38" w14:textId="77777777" w:rsidR="002207C9" w:rsidRPr="00216D80" w:rsidRDefault="002207C9" w:rsidP="002207C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18"/>
          <w:szCs w:val="18"/>
          <w:lang w:eastAsia="it-IT"/>
        </w:rPr>
      </w:pPr>
      <w:r w:rsidRPr="002207C9">
        <w:rPr>
          <w:rFonts w:ascii="Times New Roman" w:eastAsia="Times New Roman" w:hAnsi="Times New Roman" w:cs="Times New Roman"/>
          <w:color w:val="333333"/>
          <w:sz w:val="18"/>
          <w:szCs w:val="18"/>
          <w:lang w:eastAsia="it-IT"/>
        </w:rPr>
        <w:t> </w:t>
      </w:r>
    </w:p>
    <w:p w14:paraId="21A7D86A" w14:textId="77777777" w:rsidR="004B7274" w:rsidRPr="00216D80" w:rsidRDefault="004B7274" w:rsidP="002207C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18"/>
          <w:szCs w:val="18"/>
          <w:lang w:eastAsia="it-IT"/>
        </w:rPr>
      </w:pPr>
    </w:p>
    <w:p w14:paraId="3F2611A8" w14:textId="77777777" w:rsidR="004B7274" w:rsidRPr="00216D80" w:rsidRDefault="004B7274" w:rsidP="002207C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18"/>
          <w:szCs w:val="18"/>
          <w:lang w:eastAsia="it-IT"/>
        </w:rPr>
      </w:pPr>
    </w:p>
    <w:p w14:paraId="328027E2" w14:textId="77777777" w:rsidR="004B7274" w:rsidRPr="002207C9" w:rsidRDefault="004B7274" w:rsidP="002207C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18"/>
          <w:szCs w:val="18"/>
          <w:lang w:eastAsia="it-IT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7"/>
        <w:gridCol w:w="351"/>
        <w:gridCol w:w="648"/>
        <w:gridCol w:w="351"/>
        <w:gridCol w:w="648"/>
        <w:gridCol w:w="351"/>
        <w:gridCol w:w="648"/>
        <w:gridCol w:w="366"/>
      </w:tblGrid>
      <w:tr w:rsidR="002207C9" w:rsidRPr="002207C9" w14:paraId="4527BB75" w14:textId="77777777" w:rsidTr="002207C9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986D85F" w14:textId="77777777" w:rsidR="002207C9" w:rsidRPr="002207C9" w:rsidRDefault="004B7274" w:rsidP="004B72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proofErr w:type="spellStart"/>
            <w:r w:rsidRPr="00216D8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lang w:eastAsia="it-IT"/>
              </w:rPr>
              <w:t>Table</w:t>
            </w:r>
            <w:proofErr w:type="spellEnd"/>
            <w:r w:rsidRPr="00216D8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lang w:eastAsia="it-IT"/>
              </w:rPr>
              <w:t xml:space="preserve"> 3S C.</w:t>
            </w:r>
            <w:r w:rsidRPr="00216D8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 xml:space="preserve"> Contingency </w:t>
            </w:r>
            <w:proofErr w:type="spellStart"/>
            <w:r w:rsidRPr="00216D8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Table</w:t>
            </w:r>
            <w:proofErr w:type="spellEnd"/>
            <w:r w:rsidRPr="00216D8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 xml:space="preserve"> – </w:t>
            </w:r>
            <w:proofErr w:type="spellStart"/>
            <w:r w:rsidRPr="00216D8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Behavioral</w:t>
            </w:r>
            <w:proofErr w:type="spellEnd"/>
            <w:r w:rsidRPr="00216D8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 xml:space="preserve"> disorders</w:t>
            </w:r>
          </w:p>
        </w:tc>
      </w:tr>
      <w:tr w:rsidR="004B7274" w:rsidRPr="00216D80" w14:paraId="01AC8084" w14:textId="77777777" w:rsidTr="002207C9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04F5697" w14:textId="77777777" w:rsidR="002207C9" w:rsidRPr="002207C9" w:rsidRDefault="002207C9" w:rsidP="002207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EB9A597" w14:textId="77777777" w:rsidR="002207C9" w:rsidRPr="002207C9" w:rsidRDefault="004B7274" w:rsidP="0022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proofErr w:type="spellStart"/>
            <w:r w:rsidRPr="00216D80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Behavioral</w:t>
            </w:r>
            <w:proofErr w:type="spellEnd"/>
            <w:r w:rsidRPr="00216D80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3125750" w14:textId="77777777" w:rsidR="002207C9" w:rsidRPr="002207C9" w:rsidRDefault="002207C9" w:rsidP="0022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</w:p>
        </w:tc>
      </w:tr>
      <w:tr w:rsidR="004B7274" w:rsidRPr="00216D80" w14:paraId="03FEFF0E" w14:textId="77777777" w:rsidTr="002207C9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1CB035F" w14:textId="77777777" w:rsidR="002207C9" w:rsidRPr="002207C9" w:rsidRDefault="004B7274" w:rsidP="0022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216D80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44D2EEC" w14:textId="77777777" w:rsidR="002207C9" w:rsidRPr="002207C9" w:rsidRDefault="002207C9" w:rsidP="0022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00E1BA7" w14:textId="77777777" w:rsidR="002207C9" w:rsidRPr="002207C9" w:rsidRDefault="002207C9" w:rsidP="0022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847C28A" w14:textId="77777777" w:rsidR="002207C9" w:rsidRPr="002207C9" w:rsidRDefault="004B7274" w:rsidP="00220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216D80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Tot</w:t>
            </w:r>
          </w:p>
        </w:tc>
      </w:tr>
      <w:tr w:rsidR="00216D80" w:rsidRPr="00216D80" w14:paraId="15C7DC97" w14:textId="77777777" w:rsidTr="002207C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8B642C" w14:textId="77777777" w:rsidR="002207C9" w:rsidRPr="002207C9" w:rsidRDefault="002207C9" w:rsidP="0022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8ECCA4" w14:textId="77777777" w:rsidR="002207C9" w:rsidRPr="002207C9" w:rsidRDefault="002207C9" w:rsidP="0022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4D958E" w14:textId="77777777" w:rsidR="002207C9" w:rsidRPr="002207C9" w:rsidRDefault="002207C9" w:rsidP="00220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6F4A98" w14:textId="77777777" w:rsidR="002207C9" w:rsidRPr="002207C9" w:rsidRDefault="002207C9" w:rsidP="00220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8D732C" w14:textId="77777777" w:rsidR="002207C9" w:rsidRPr="002207C9" w:rsidRDefault="002207C9" w:rsidP="00220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884389" w14:textId="77777777" w:rsidR="002207C9" w:rsidRPr="002207C9" w:rsidRDefault="002207C9" w:rsidP="00220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93D5D5" w14:textId="77777777" w:rsidR="002207C9" w:rsidRPr="002207C9" w:rsidRDefault="002207C9" w:rsidP="00220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7F17FB" w14:textId="77777777" w:rsidR="002207C9" w:rsidRPr="002207C9" w:rsidRDefault="002207C9" w:rsidP="00220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</w:tr>
      <w:tr w:rsidR="00216D80" w:rsidRPr="00216D80" w14:paraId="775DC0CF" w14:textId="77777777" w:rsidTr="002207C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664F9E" w14:textId="77777777" w:rsidR="002207C9" w:rsidRPr="002207C9" w:rsidRDefault="002207C9" w:rsidP="0022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09342C" w14:textId="77777777" w:rsidR="002207C9" w:rsidRPr="002207C9" w:rsidRDefault="002207C9" w:rsidP="0022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23324F" w14:textId="77777777" w:rsidR="002207C9" w:rsidRPr="002207C9" w:rsidRDefault="002207C9" w:rsidP="00220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4DCEA0" w14:textId="77777777" w:rsidR="002207C9" w:rsidRPr="002207C9" w:rsidRDefault="002207C9" w:rsidP="00220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FCBD5E" w14:textId="77777777" w:rsidR="002207C9" w:rsidRPr="002207C9" w:rsidRDefault="002207C9" w:rsidP="00220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F9B8E8" w14:textId="77777777" w:rsidR="002207C9" w:rsidRPr="002207C9" w:rsidRDefault="002207C9" w:rsidP="00220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377C90" w14:textId="77777777" w:rsidR="002207C9" w:rsidRPr="002207C9" w:rsidRDefault="002207C9" w:rsidP="00220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B289CF" w14:textId="77777777" w:rsidR="002207C9" w:rsidRPr="002207C9" w:rsidRDefault="002207C9" w:rsidP="00220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</w:tr>
      <w:tr w:rsidR="00216D80" w:rsidRPr="00216D80" w14:paraId="2E7EEB7D" w14:textId="77777777" w:rsidTr="002207C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2BAB3A4" w14:textId="77777777" w:rsidR="002207C9" w:rsidRPr="002207C9" w:rsidRDefault="004B7274" w:rsidP="0022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16D8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To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F8A90BE" w14:textId="77777777" w:rsidR="002207C9" w:rsidRPr="002207C9" w:rsidRDefault="002207C9" w:rsidP="0022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1DF8DA8" w14:textId="77777777" w:rsidR="002207C9" w:rsidRPr="002207C9" w:rsidRDefault="002207C9" w:rsidP="00220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84A4E8F" w14:textId="77777777" w:rsidR="002207C9" w:rsidRPr="002207C9" w:rsidRDefault="002207C9" w:rsidP="00220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5B48669" w14:textId="77777777" w:rsidR="002207C9" w:rsidRPr="002207C9" w:rsidRDefault="002207C9" w:rsidP="00220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9954868" w14:textId="77777777" w:rsidR="002207C9" w:rsidRPr="002207C9" w:rsidRDefault="002207C9" w:rsidP="00220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F078497" w14:textId="77777777" w:rsidR="002207C9" w:rsidRPr="002207C9" w:rsidRDefault="002207C9" w:rsidP="00220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E766148" w14:textId="77777777" w:rsidR="002207C9" w:rsidRPr="002207C9" w:rsidRDefault="002207C9" w:rsidP="002207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</w:tr>
      <w:tr w:rsidR="002207C9" w:rsidRPr="002207C9" w14:paraId="2B5260C8" w14:textId="77777777" w:rsidTr="002207C9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61CD634" w14:textId="77777777" w:rsidR="002207C9" w:rsidRPr="002207C9" w:rsidRDefault="002207C9" w:rsidP="002207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</w:tbl>
    <w:tbl>
      <w:tblPr>
        <w:tblpPr w:leftFromText="141" w:rightFromText="141" w:vertAnchor="text" w:horzAnchor="page" w:tblpX="7180" w:tblpY="-1985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9"/>
        <w:gridCol w:w="186"/>
        <w:gridCol w:w="516"/>
        <w:gridCol w:w="204"/>
        <w:gridCol w:w="240"/>
        <w:gridCol w:w="186"/>
        <w:gridCol w:w="555"/>
        <w:gridCol w:w="201"/>
      </w:tblGrid>
      <w:tr w:rsidR="004B7274" w:rsidRPr="002207C9" w14:paraId="49C65F8A" w14:textId="77777777" w:rsidTr="004B7274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257B4F9" w14:textId="332F0565" w:rsidR="004B7274" w:rsidRPr="002207C9" w:rsidRDefault="004B7274" w:rsidP="004B72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χ²</w:t>
            </w:r>
            <w:r w:rsidRPr="00216D8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 xml:space="preserve"> </w:t>
            </w: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Test</w:t>
            </w:r>
          </w:p>
        </w:tc>
      </w:tr>
      <w:tr w:rsidR="004B7274" w:rsidRPr="002207C9" w14:paraId="05126BC0" w14:textId="77777777" w:rsidTr="004B7274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A4C1BFB" w14:textId="77777777" w:rsidR="004B7274" w:rsidRPr="002207C9" w:rsidRDefault="004B7274" w:rsidP="004B7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4DA46C6" w14:textId="77777777" w:rsidR="004B7274" w:rsidRPr="002207C9" w:rsidRDefault="004B7274" w:rsidP="004B7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Val</w:t>
            </w:r>
            <w:r w:rsidRPr="00216D80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4D9E48F" w14:textId="065690FD" w:rsidR="004B7274" w:rsidRPr="002207C9" w:rsidRDefault="004B7274" w:rsidP="004B7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22187E" w14:textId="77777777" w:rsidR="004B7274" w:rsidRPr="002207C9" w:rsidRDefault="004B7274" w:rsidP="004B7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p</w:t>
            </w:r>
          </w:p>
        </w:tc>
      </w:tr>
      <w:tr w:rsidR="004B7274" w:rsidRPr="002207C9" w14:paraId="0D6A72A0" w14:textId="77777777" w:rsidTr="004B727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BC4D4A" w14:textId="77777777" w:rsidR="004B7274" w:rsidRPr="002207C9" w:rsidRDefault="004B7274" w:rsidP="004B7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EDCDA1" w14:textId="77777777" w:rsidR="004B7274" w:rsidRPr="002207C9" w:rsidRDefault="004B7274" w:rsidP="004B7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F64061" w14:textId="77777777" w:rsidR="004B7274" w:rsidRPr="002207C9" w:rsidRDefault="004B7274" w:rsidP="004B7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108720" w14:textId="77777777" w:rsidR="004B7274" w:rsidRPr="002207C9" w:rsidRDefault="004B7274" w:rsidP="004B7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1CD82D" w14:textId="77777777" w:rsidR="004B7274" w:rsidRPr="002207C9" w:rsidRDefault="004B7274" w:rsidP="004B7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9E126F" w14:textId="77777777" w:rsidR="004B7274" w:rsidRPr="002207C9" w:rsidRDefault="004B7274" w:rsidP="004B7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360F3B" w14:textId="77777777" w:rsidR="004B7274" w:rsidRPr="002207C9" w:rsidRDefault="004B7274" w:rsidP="004B7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F31B48" w14:textId="77777777" w:rsidR="004B7274" w:rsidRPr="002207C9" w:rsidRDefault="004B7274" w:rsidP="004B7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</w:tr>
      <w:tr w:rsidR="004B7274" w:rsidRPr="002207C9" w14:paraId="2C59ECB6" w14:textId="77777777" w:rsidTr="004B7274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7BC12F4" w14:textId="77777777" w:rsidR="004B7274" w:rsidRPr="002207C9" w:rsidRDefault="004B7274" w:rsidP="004B7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53008A3" w14:textId="77777777" w:rsidR="004B7274" w:rsidRPr="002207C9" w:rsidRDefault="004B7274" w:rsidP="004B7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EC82190" w14:textId="77777777" w:rsidR="004B7274" w:rsidRPr="002207C9" w:rsidRDefault="004B7274" w:rsidP="004B7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EBC950A" w14:textId="77777777" w:rsidR="004B7274" w:rsidRPr="002207C9" w:rsidRDefault="004B7274" w:rsidP="004B72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73AE608B" w14:textId="77777777" w:rsidR="004B7274" w:rsidRPr="002207C9" w:rsidRDefault="004B7274" w:rsidP="004B7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03BAB261" w14:textId="77777777" w:rsidR="004B7274" w:rsidRPr="002207C9" w:rsidRDefault="004B7274" w:rsidP="004B7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207C9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 </w:t>
            </w:r>
          </w:p>
        </w:tc>
      </w:tr>
      <w:tr w:rsidR="004B7274" w:rsidRPr="002207C9" w14:paraId="3349E4D0" w14:textId="77777777" w:rsidTr="004B7274">
        <w:trPr>
          <w:cantSplit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0DAC1CF" w14:textId="77777777" w:rsidR="004B7274" w:rsidRPr="002207C9" w:rsidRDefault="004B7274" w:rsidP="004B7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</w:tr>
    </w:tbl>
    <w:p w14:paraId="34DBC566" w14:textId="77777777" w:rsidR="002207C9" w:rsidRPr="002207C9" w:rsidRDefault="002207C9" w:rsidP="002207C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18"/>
          <w:szCs w:val="18"/>
          <w:lang w:eastAsia="it-IT"/>
        </w:rPr>
      </w:pPr>
    </w:p>
    <w:p w14:paraId="6B357446" w14:textId="77777777" w:rsidR="002207C9" w:rsidRPr="00216D80" w:rsidRDefault="002207C9" w:rsidP="002207C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18"/>
          <w:szCs w:val="18"/>
          <w:lang w:eastAsia="it-IT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7"/>
        <w:gridCol w:w="398"/>
        <w:gridCol w:w="525"/>
        <w:gridCol w:w="398"/>
        <w:gridCol w:w="737"/>
        <w:gridCol w:w="398"/>
        <w:gridCol w:w="737"/>
        <w:gridCol w:w="413"/>
      </w:tblGrid>
      <w:tr w:rsidR="00216D80" w:rsidRPr="00216D80" w14:paraId="1AC144AD" w14:textId="77777777" w:rsidTr="001A25FB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CBA865B" w14:textId="77777777" w:rsidR="00216D80" w:rsidRPr="00216D80" w:rsidRDefault="00216D80" w:rsidP="00216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proofErr w:type="spellStart"/>
            <w:r w:rsidRPr="00216D8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lang w:eastAsia="it-IT"/>
              </w:rPr>
              <w:t>Table</w:t>
            </w:r>
            <w:proofErr w:type="spellEnd"/>
            <w:r w:rsidRPr="00216D80">
              <w:rPr>
                <w:rFonts w:ascii="Times New Roman" w:eastAsia="Times New Roman" w:hAnsi="Times New Roman" w:cs="Times New Roman"/>
                <w:b/>
                <w:color w:val="333333"/>
                <w:sz w:val="18"/>
                <w:szCs w:val="18"/>
                <w:lang w:eastAsia="it-IT"/>
              </w:rPr>
              <w:t xml:space="preserve"> 3S C.</w:t>
            </w:r>
            <w:r w:rsidRPr="00216D8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 xml:space="preserve"> Contingency </w:t>
            </w:r>
            <w:proofErr w:type="spellStart"/>
            <w:r w:rsidRPr="00216D8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Table</w:t>
            </w:r>
            <w:proofErr w:type="spellEnd"/>
            <w:r w:rsidRPr="00216D8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 xml:space="preserve"> – </w:t>
            </w:r>
            <w:proofErr w:type="spellStart"/>
            <w:r w:rsidRPr="00216D8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Psychosis</w:t>
            </w:r>
            <w:proofErr w:type="spellEnd"/>
            <w:r w:rsidRPr="00216D8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/OCD disorders</w:t>
            </w:r>
          </w:p>
        </w:tc>
      </w:tr>
      <w:tr w:rsidR="00216D80" w:rsidRPr="00216D80" w14:paraId="7B78959B" w14:textId="77777777" w:rsidTr="001A25FB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3745ED1" w14:textId="77777777" w:rsidR="00216D80" w:rsidRPr="00216D80" w:rsidRDefault="00216D80" w:rsidP="00216D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26633B8" w14:textId="77777777" w:rsidR="00216D80" w:rsidRPr="00216D80" w:rsidRDefault="00216D80" w:rsidP="00216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proofErr w:type="spellStart"/>
            <w:r w:rsidRPr="00216D80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Psychosis</w:t>
            </w:r>
            <w:proofErr w:type="spellEnd"/>
            <w:r w:rsidRPr="00216D80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/OC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5DAF1BC" w14:textId="77777777" w:rsidR="00216D80" w:rsidRPr="00216D80" w:rsidRDefault="00216D80" w:rsidP="00216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</w:p>
        </w:tc>
      </w:tr>
      <w:tr w:rsidR="00216D80" w:rsidRPr="00216D80" w14:paraId="754ED085" w14:textId="77777777" w:rsidTr="001A25FB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10531E" w14:textId="77777777" w:rsidR="00216D80" w:rsidRPr="00216D80" w:rsidRDefault="00216D80" w:rsidP="00216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216D80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95190D1" w14:textId="77777777" w:rsidR="00216D80" w:rsidRPr="00216D80" w:rsidRDefault="00216D80" w:rsidP="00216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216D80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92DA9D8" w14:textId="77777777" w:rsidR="00216D80" w:rsidRPr="00216D80" w:rsidRDefault="00216D80" w:rsidP="00216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216D80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7D9B056" w14:textId="77777777" w:rsidR="00216D80" w:rsidRPr="00216D80" w:rsidRDefault="00216D80" w:rsidP="00216D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216D80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Tot</w:t>
            </w:r>
          </w:p>
        </w:tc>
      </w:tr>
      <w:tr w:rsidR="00216D80" w:rsidRPr="00216D80" w14:paraId="203589E1" w14:textId="77777777" w:rsidTr="001A25F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A27321" w14:textId="77777777" w:rsidR="00216D80" w:rsidRPr="00216D80" w:rsidRDefault="00216D80" w:rsidP="00216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16D8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2799B8" w14:textId="77777777" w:rsidR="00216D80" w:rsidRPr="00216D80" w:rsidRDefault="00216D80" w:rsidP="00216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4114DD" w14:textId="77777777" w:rsidR="00216D80" w:rsidRPr="00216D80" w:rsidRDefault="00216D80" w:rsidP="0021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16D8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CA4723" w14:textId="77777777" w:rsidR="00216D80" w:rsidRPr="00216D80" w:rsidRDefault="00216D80" w:rsidP="0021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17F649" w14:textId="77777777" w:rsidR="00216D80" w:rsidRPr="00216D80" w:rsidRDefault="00216D80" w:rsidP="0021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16D8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502FEE" w14:textId="77777777" w:rsidR="00216D80" w:rsidRPr="00216D80" w:rsidRDefault="00216D80" w:rsidP="0021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4B7609" w14:textId="77777777" w:rsidR="00216D80" w:rsidRPr="00216D80" w:rsidRDefault="00216D80" w:rsidP="0021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16D8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FBF011" w14:textId="77777777" w:rsidR="00216D80" w:rsidRPr="00216D80" w:rsidRDefault="00216D80" w:rsidP="0021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</w:tr>
      <w:tr w:rsidR="00216D80" w:rsidRPr="00216D80" w14:paraId="616F8F9C" w14:textId="77777777" w:rsidTr="001A25F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F73E13" w14:textId="77777777" w:rsidR="00216D80" w:rsidRPr="00216D80" w:rsidRDefault="00216D80" w:rsidP="00216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16D8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1547BA" w14:textId="77777777" w:rsidR="00216D80" w:rsidRPr="00216D80" w:rsidRDefault="00216D80" w:rsidP="00216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6D88D5" w14:textId="77777777" w:rsidR="00216D80" w:rsidRPr="00216D80" w:rsidRDefault="00216D80" w:rsidP="0021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16D8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271A2F" w14:textId="77777777" w:rsidR="00216D80" w:rsidRPr="00216D80" w:rsidRDefault="00216D80" w:rsidP="0021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246FDE" w14:textId="77777777" w:rsidR="00216D80" w:rsidRPr="00216D80" w:rsidRDefault="00216D80" w:rsidP="0021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16D8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E4559E" w14:textId="77777777" w:rsidR="00216D80" w:rsidRPr="00216D80" w:rsidRDefault="00216D80" w:rsidP="0021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B54A31" w14:textId="77777777" w:rsidR="00216D80" w:rsidRPr="00216D80" w:rsidRDefault="00216D80" w:rsidP="0021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16D8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EC11B2" w14:textId="77777777" w:rsidR="00216D80" w:rsidRPr="00216D80" w:rsidRDefault="00216D80" w:rsidP="0021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</w:tr>
      <w:tr w:rsidR="00216D80" w:rsidRPr="00216D80" w14:paraId="0F914B26" w14:textId="77777777" w:rsidTr="001A25F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FE54B7C" w14:textId="77777777" w:rsidR="00216D80" w:rsidRPr="00216D80" w:rsidRDefault="00216D80" w:rsidP="00216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16D8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To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A8D9887" w14:textId="77777777" w:rsidR="00216D80" w:rsidRPr="00216D80" w:rsidRDefault="00216D80" w:rsidP="00216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52173FE" w14:textId="77777777" w:rsidR="00216D80" w:rsidRPr="00216D80" w:rsidRDefault="00216D80" w:rsidP="0021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16D8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F6BC843" w14:textId="77777777" w:rsidR="00216D80" w:rsidRPr="00216D80" w:rsidRDefault="00216D80" w:rsidP="0021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4EEAF3E" w14:textId="77777777" w:rsidR="00216D80" w:rsidRPr="00216D80" w:rsidRDefault="00216D80" w:rsidP="0021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16D8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3C5D5EF" w14:textId="77777777" w:rsidR="00216D80" w:rsidRPr="00216D80" w:rsidRDefault="00216D80" w:rsidP="0021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7AD07B1" w14:textId="77777777" w:rsidR="00216D80" w:rsidRPr="00216D80" w:rsidRDefault="00216D80" w:rsidP="0021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216D8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40CF148" w14:textId="77777777" w:rsidR="00216D80" w:rsidRPr="00216D80" w:rsidRDefault="00216D80" w:rsidP="00216D8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</w:tr>
    </w:tbl>
    <w:tbl>
      <w:tblPr>
        <w:tblpPr w:leftFromText="141" w:rightFromText="141" w:vertAnchor="text" w:horzAnchor="page" w:tblpX="7441" w:tblpY="424"/>
        <w:tblW w:w="254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5"/>
        <w:gridCol w:w="196"/>
        <w:gridCol w:w="588"/>
        <w:gridCol w:w="196"/>
        <w:gridCol w:w="256"/>
        <w:gridCol w:w="198"/>
        <w:gridCol w:w="588"/>
        <w:gridCol w:w="211"/>
      </w:tblGrid>
      <w:tr w:rsidR="00FE7405" w:rsidRPr="004B7274" w14:paraId="468F5B0D" w14:textId="77777777" w:rsidTr="001A25FB">
        <w:trPr>
          <w:cantSplit/>
          <w:trHeight w:val="168"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8094455" w14:textId="77777777" w:rsidR="00FE7405" w:rsidRPr="004B7274" w:rsidRDefault="00FE7405" w:rsidP="00FE74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216D8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 xml:space="preserve">  </w:t>
            </w:r>
            <w:r w:rsidRPr="004B727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χ²</w:t>
            </w:r>
            <w:r w:rsidRPr="00216D80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 xml:space="preserve"> </w:t>
            </w:r>
            <w:r w:rsidRPr="004B727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Test</w:t>
            </w:r>
          </w:p>
        </w:tc>
      </w:tr>
      <w:tr w:rsidR="00FE7405" w:rsidRPr="004B7274" w14:paraId="13083AF5" w14:textId="77777777" w:rsidTr="001A25FB">
        <w:trPr>
          <w:cantSplit/>
          <w:trHeight w:val="161"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4A4EA54" w14:textId="77777777" w:rsidR="00FE7405" w:rsidRPr="004B7274" w:rsidRDefault="00FE7405" w:rsidP="00FE7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4B7274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5BE3B82" w14:textId="77777777" w:rsidR="00FE7405" w:rsidRPr="004B7274" w:rsidRDefault="00FE7405" w:rsidP="00FE7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216D80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DFDBD66" w14:textId="77777777" w:rsidR="00FE7405" w:rsidRPr="004B7274" w:rsidRDefault="00FE7405" w:rsidP="00FE7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216D80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A57BD5B" w14:textId="77777777" w:rsidR="00FE7405" w:rsidRPr="004B7274" w:rsidRDefault="00FE7405" w:rsidP="00FE7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4B7274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it-IT"/>
              </w:rPr>
              <w:t>p</w:t>
            </w:r>
          </w:p>
        </w:tc>
      </w:tr>
      <w:tr w:rsidR="00FE7405" w:rsidRPr="00216D80" w14:paraId="728B27C5" w14:textId="77777777" w:rsidTr="001A25FB">
        <w:trPr>
          <w:cantSplit/>
          <w:trHeight w:val="161"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CA75E3" w14:textId="77777777" w:rsidR="00FE7405" w:rsidRPr="004B7274" w:rsidRDefault="00FE7405" w:rsidP="00FE7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4B727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χ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1957BD" w14:textId="77777777" w:rsidR="00FE7405" w:rsidRPr="004B7274" w:rsidRDefault="00FE7405" w:rsidP="00FE7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47B212" w14:textId="77777777" w:rsidR="00FE7405" w:rsidRPr="004B7274" w:rsidRDefault="00FE7405" w:rsidP="00FE7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4B727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0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873028" w14:textId="77777777" w:rsidR="00FE7405" w:rsidRPr="004B7274" w:rsidRDefault="00FE7405" w:rsidP="00FE7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4F63A6" w14:textId="77777777" w:rsidR="00FE7405" w:rsidRPr="004B7274" w:rsidRDefault="00FE7405" w:rsidP="00FE7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4B727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AE872F" w14:textId="77777777" w:rsidR="00FE7405" w:rsidRPr="004B7274" w:rsidRDefault="00FE7405" w:rsidP="00FE7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84F28A" w14:textId="77777777" w:rsidR="00FE7405" w:rsidRPr="004B7274" w:rsidRDefault="00FE7405" w:rsidP="00FE7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4B727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595126" w14:textId="77777777" w:rsidR="00FE7405" w:rsidRPr="004B7274" w:rsidRDefault="00FE7405" w:rsidP="00FE7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</w:tr>
      <w:tr w:rsidR="00FE7405" w:rsidRPr="004B7274" w14:paraId="05C20B60" w14:textId="77777777" w:rsidTr="001A25FB">
        <w:trPr>
          <w:cantSplit/>
          <w:trHeight w:val="161"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F81B244" w14:textId="77777777" w:rsidR="00FE7405" w:rsidRPr="004B7274" w:rsidRDefault="00FE7405" w:rsidP="00FE7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4B727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DA0C4BB" w14:textId="77777777" w:rsidR="00FE7405" w:rsidRPr="004B7274" w:rsidRDefault="00FE7405" w:rsidP="00FE7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BA7EE3B" w14:textId="77777777" w:rsidR="00FE7405" w:rsidRPr="004B7274" w:rsidRDefault="00FE7405" w:rsidP="00FE7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4B727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46B4565" w14:textId="77777777" w:rsidR="00FE7405" w:rsidRPr="004B7274" w:rsidRDefault="00FE7405" w:rsidP="00FE74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42520630" w14:textId="77777777" w:rsidR="00FE7405" w:rsidRPr="004B7274" w:rsidRDefault="00FE7405" w:rsidP="00FE7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4B727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5FC438C0" w14:textId="77777777" w:rsidR="00FE7405" w:rsidRPr="004B7274" w:rsidRDefault="00FE7405" w:rsidP="00FE7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  <w:r w:rsidRPr="004B727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  <w:t> </w:t>
            </w:r>
          </w:p>
        </w:tc>
      </w:tr>
      <w:tr w:rsidR="00FE7405" w:rsidRPr="004B7274" w14:paraId="7430A091" w14:textId="77777777" w:rsidTr="001A25FB">
        <w:trPr>
          <w:cantSplit/>
          <w:trHeight w:val="101"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03B0B64" w14:textId="77777777" w:rsidR="00FE7405" w:rsidRPr="004B7274" w:rsidRDefault="00FE7405" w:rsidP="00FE7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</w:tr>
    </w:tbl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6"/>
      </w:tblGrid>
      <w:tr w:rsidR="00216D80" w:rsidRPr="00216D80" w14:paraId="1F3FA3EF" w14:textId="77777777" w:rsidTr="00216D80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3FCAB2C" w14:textId="77777777" w:rsidR="00216D80" w:rsidRPr="00216D80" w:rsidRDefault="00216D80" w:rsidP="00216D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</w:tbl>
    <w:p w14:paraId="6780BF58" w14:textId="77777777" w:rsidR="00216D80" w:rsidRPr="00216D80" w:rsidRDefault="00216D80" w:rsidP="00216D8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18"/>
          <w:szCs w:val="18"/>
          <w:lang w:eastAsia="it-IT"/>
        </w:rPr>
      </w:pPr>
      <w:r w:rsidRPr="00216D80">
        <w:rPr>
          <w:rFonts w:ascii="Times New Roman" w:eastAsia="Times New Roman" w:hAnsi="Times New Roman" w:cs="Times New Roman"/>
          <w:color w:val="333333"/>
          <w:sz w:val="18"/>
          <w:szCs w:val="18"/>
          <w:lang w:eastAsia="it-IT"/>
        </w:rPr>
        <w:t> </w:t>
      </w:r>
    </w:p>
    <w:p w14:paraId="513983A9" w14:textId="77777777" w:rsidR="00216D80" w:rsidRPr="00216D80" w:rsidRDefault="00216D80" w:rsidP="002207C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18"/>
          <w:szCs w:val="18"/>
          <w:lang w:eastAsia="it-IT"/>
        </w:rPr>
      </w:pPr>
    </w:p>
    <w:p w14:paraId="267CCB6E" w14:textId="77777777" w:rsidR="00216D80" w:rsidRPr="00216D80" w:rsidRDefault="00216D80" w:rsidP="002207C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18"/>
          <w:szCs w:val="18"/>
          <w:lang w:eastAsia="it-IT"/>
        </w:rPr>
      </w:pPr>
    </w:p>
    <w:p w14:paraId="1C94F70E" w14:textId="77777777" w:rsidR="004B7274" w:rsidRPr="00216D80" w:rsidRDefault="002207C9" w:rsidP="002207C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18"/>
          <w:szCs w:val="18"/>
          <w:lang w:eastAsia="it-IT"/>
        </w:rPr>
      </w:pPr>
      <w:r w:rsidRPr="002207C9">
        <w:rPr>
          <w:rFonts w:ascii="Times New Roman" w:eastAsia="Times New Roman" w:hAnsi="Times New Roman" w:cs="Times New Roman"/>
          <w:color w:val="333333"/>
          <w:sz w:val="18"/>
          <w:szCs w:val="18"/>
          <w:lang w:eastAsia="it-IT"/>
        </w:rPr>
        <w:t> </w:t>
      </w:r>
    </w:p>
    <w:p w14:paraId="19D6A17D" w14:textId="77777777" w:rsidR="004B7274" w:rsidRPr="004B7274" w:rsidRDefault="004B7274" w:rsidP="004B727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18"/>
          <w:szCs w:val="18"/>
          <w:lang w:eastAsia="it-IT"/>
        </w:rPr>
      </w:pPr>
      <w:r w:rsidRPr="004B7274">
        <w:rPr>
          <w:rFonts w:ascii="Times New Roman" w:eastAsia="Times New Roman" w:hAnsi="Times New Roman" w:cs="Times New Roman"/>
          <w:color w:val="333333"/>
          <w:sz w:val="18"/>
          <w:szCs w:val="18"/>
          <w:lang w:eastAsia="it-IT"/>
        </w:rPr>
        <w:t> </w:t>
      </w:r>
    </w:p>
    <w:p w14:paraId="59FE043D" w14:textId="77777777" w:rsidR="002207C9" w:rsidRPr="002207C9" w:rsidRDefault="002207C9" w:rsidP="002207C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18"/>
          <w:szCs w:val="18"/>
          <w:lang w:eastAsia="it-IT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6"/>
      </w:tblGrid>
      <w:tr w:rsidR="002207C9" w:rsidRPr="002207C9" w14:paraId="621AC791" w14:textId="77777777" w:rsidTr="002207C9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0F56B1C" w14:textId="77777777" w:rsidR="002207C9" w:rsidRPr="002207C9" w:rsidRDefault="002207C9" w:rsidP="00220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it-IT"/>
              </w:rPr>
            </w:pPr>
          </w:p>
        </w:tc>
      </w:tr>
    </w:tbl>
    <w:p w14:paraId="386700EF" w14:textId="77777777" w:rsidR="002207C9" w:rsidRPr="002207C9" w:rsidRDefault="002207C9" w:rsidP="002207C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18"/>
          <w:szCs w:val="18"/>
          <w:lang w:eastAsia="it-IT"/>
        </w:rPr>
      </w:pPr>
      <w:r w:rsidRPr="002207C9">
        <w:rPr>
          <w:rFonts w:ascii="Times New Roman" w:eastAsia="Times New Roman" w:hAnsi="Times New Roman" w:cs="Times New Roman"/>
          <w:color w:val="333333"/>
          <w:sz w:val="18"/>
          <w:szCs w:val="18"/>
          <w:lang w:eastAsia="it-IT"/>
        </w:rPr>
        <w:t> </w:t>
      </w:r>
    </w:p>
    <w:p w14:paraId="629BAE68" w14:textId="77777777" w:rsidR="002207C9" w:rsidRPr="002207C9" w:rsidRDefault="002207C9" w:rsidP="002207C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18"/>
          <w:szCs w:val="18"/>
          <w:lang w:eastAsia="it-IT"/>
        </w:rPr>
      </w:pPr>
    </w:p>
    <w:p w14:paraId="097EC6F8" w14:textId="77777777" w:rsidR="002207C9" w:rsidRPr="002207C9" w:rsidRDefault="002207C9" w:rsidP="002207C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18"/>
          <w:szCs w:val="18"/>
          <w:lang w:eastAsia="it-IT"/>
        </w:rPr>
      </w:pPr>
    </w:p>
    <w:p w14:paraId="5FA3BCE2" w14:textId="77777777" w:rsidR="004465BE" w:rsidRPr="00216D80" w:rsidRDefault="004465BE" w:rsidP="002207C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18"/>
          <w:szCs w:val="18"/>
          <w:lang w:eastAsia="it-IT"/>
        </w:rPr>
      </w:pPr>
    </w:p>
    <w:sectPr w:rsidR="004465BE" w:rsidRPr="00216D8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268C22" w14:textId="77777777" w:rsidR="00A12677" w:rsidRDefault="00A12677" w:rsidP="004B7274">
      <w:pPr>
        <w:spacing w:after="0" w:line="240" w:lineRule="auto"/>
      </w:pPr>
      <w:r>
        <w:separator/>
      </w:r>
    </w:p>
  </w:endnote>
  <w:endnote w:type="continuationSeparator" w:id="0">
    <w:p w14:paraId="3CB48D7F" w14:textId="77777777" w:rsidR="00A12677" w:rsidRDefault="00A12677" w:rsidP="004B72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9EFAA0" w14:textId="77777777" w:rsidR="00A12677" w:rsidRDefault="00A12677" w:rsidP="004B7274">
      <w:pPr>
        <w:spacing w:after="0" w:line="240" w:lineRule="auto"/>
      </w:pPr>
      <w:r>
        <w:separator/>
      </w:r>
    </w:p>
  </w:footnote>
  <w:footnote w:type="continuationSeparator" w:id="0">
    <w:p w14:paraId="1E1AF3FC" w14:textId="77777777" w:rsidR="00A12677" w:rsidRDefault="00A12677" w:rsidP="004B72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07C9"/>
    <w:rsid w:val="00014991"/>
    <w:rsid w:val="00021B38"/>
    <w:rsid w:val="00066C40"/>
    <w:rsid w:val="00074DB2"/>
    <w:rsid w:val="000B4B68"/>
    <w:rsid w:val="000B6939"/>
    <w:rsid w:val="000D0820"/>
    <w:rsid w:val="00113804"/>
    <w:rsid w:val="00116BF7"/>
    <w:rsid w:val="00141193"/>
    <w:rsid w:val="00163B0A"/>
    <w:rsid w:val="001A1A24"/>
    <w:rsid w:val="001A25FB"/>
    <w:rsid w:val="001B271C"/>
    <w:rsid w:val="001C2D81"/>
    <w:rsid w:val="001C4665"/>
    <w:rsid w:val="001D340A"/>
    <w:rsid w:val="001D6EB9"/>
    <w:rsid w:val="001D70A0"/>
    <w:rsid w:val="001E370E"/>
    <w:rsid w:val="002048B2"/>
    <w:rsid w:val="00206372"/>
    <w:rsid w:val="00216D80"/>
    <w:rsid w:val="002207C9"/>
    <w:rsid w:val="00222D96"/>
    <w:rsid w:val="00246391"/>
    <w:rsid w:val="00246BE8"/>
    <w:rsid w:val="00266D00"/>
    <w:rsid w:val="0026713B"/>
    <w:rsid w:val="00274E32"/>
    <w:rsid w:val="00292BAC"/>
    <w:rsid w:val="002A18EF"/>
    <w:rsid w:val="002B6FA6"/>
    <w:rsid w:val="002C2A67"/>
    <w:rsid w:val="002C3379"/>
    <w:rsid w:val="002D277B"/>
    <w:rsid w:val="002D4CC2"/>
    <w:rsid w:val="002F779B"/>
    <w:rsid w:val="0032312A"/>
    <w:rsid w:val="003245DC"/>
    <w:rsid w:val="00353456"/>
    <w:rsid w:val="003855C4"/>
    <w:rsid w:val="003910B4"/>
    <w:rsid w:val="003B2E19"/>
    <w:rsid w:val="003F2AB0"/>
    <w:rsid w:val="004178B6"/>
    <w:rsid w:val="00432C35"/>
    <w:rsid w:val="0044281C"/>
    <w:rsid w:val="004465BE"/>
    <w:rsid w:val="00461AE3"/>
    <w:rsid w:val="0046548D"/>
    <w:rsid w:val="00494069"/>
    <w:rsid w:val="00494EC0"/>
    <w:rsid w:val="00495BB5"/>
    <w:rsid w:val="004B7274"/>
    <w:rsid w:val="004D2B10"/>
    <w:rsid w:val="004E71B3"/>
    <w:rsid w:val="004F59D5"/>
    <w:rsid w:val="005229F4"/>
    <w:rsid w:val="00523915"/>
    <w:rsid w:val="005428C3"/>
    <w:rsid w:val="0057675C"/>
    <w:rsid w:val="005B1473"/>
    <w:rsid w:val="005C04D8"/>
    <w:rsid w:val="005C4ED6"/>
    <w:rsid w:val="005C6E8A"/>
    <w:rsid w:val="005E2A34"/>
    <w:rsid w:val="005F0AFE"/>
    <w:rsid w:val="005F7DAC"/>
    <w:rsid w:val="00667DBF"/>
    <w:rsid w:val="00675679"/>
    <w:rsid w:val="0068038C"/>
    <w:rsid w:val="006A76BB"/>
    <w:rsid w:val="00701029"/>
    <w:rsid w:val="00706259"/>
    <w:rsid w:val="007154C6"/>
    <w:rsid w:val="00722F66"/>
    <w:rsid w:val="00730635"/>
    <w:rsid w:val="00762CA4"/>
    <w:rsid w:val="007A0915"/>
    <w:rsid w:val="007D0839"/>
    <w:rsid w:val="007D6EFA"/>
    <w:rsid w:val="007F22E9"/>
    <w:rsid w:val="0082394D"/>
    <w:rsid w:val="008258D5"/>
    <w:rsid w:val="00833F6B"/>
    <w:rsid w:val="00855539"/>
    <w:rsid w:val="008A4467"/>
    <w:rsid w:val="008B702E"/>
    <w:rsid w:val="008D53AA"/>
    <w:rsid w:val="0090257A"/>
    <w:rsid w:val="009051E1"/>
    <w:rsid w:val="009275E7"/>
    <w:rsid w:val="00931B65"/>
    <w:rsid w:val="00932AE5"/>
    <w:rsid w:val="00945E2B"/>
    <w:rsid w:val="0095548F"/>
    <w:rsid w:val="0095743E"/>
    <w:rsid w:val="009601B3"/>
    <w:rsid w:val="009C4552"/>
    <w:rsid w:val="00A12677"/>
    <w:rsid w:val="00A231F9"/>
    <w:rsid w:val="00A244E0"/>
    <w:rsid w:val="00A54B19"/>
    <w:rsid w:val="00A60F20"/>
    <w:rsid w:val="00A61C18"/>
    <w:rsid w:val="00A62FCB"/>
    <w:rsid w:val="00A6305A"/>
    <w:rsid w:val="00A8131D"/>
    <w:rsid w:val="00A939FF"/>
    <w:rsid w:val="00AD2935"/>
    <w:rsid w:val="00B257B0"/>
    <w:rsid w:val="00BB1C7D"/>
    <w:rsid w:val="00BC620D"/>
    <w:rsid w:val="00C04DF3"/>
    <w:rsid w:val="00C057F7"/>
    <w:rsid w:val="00C14C27"/>
    <w:rsid w:val="00C2000C"/>
    <w:rsid w:val="00C61CE3"/>
    <w:rsid w:val="00C62E9C"/>
    <w:rsid w:val="00C655F8"/>
    <w:rsid w:val="00C72AFC"/>
    <w:rsid w:val="00C744B1"/>
    <w:rsid w:val="00CC20FB"/>
    <w:rsid w:val="00CC45E4"/>
    <w:rsid w:val="00D575BB"/>
    <w:rsid w:val="00D604ED"/>
    <w:rsid w:val="00D8544C"/>
    <w:rsid w:val="00D95838"/>
    <w:rsid w:val="00DB51DC"/>
    <w:rsid w:val="00DD303E"/>
    <w:rsid w:val="00DE1A1E"/>
    <w:rsid w:val="00DE21DC"/>
    <w:rsid w:val="00DE6684"/>
    <w:rsid w:val="00EB01A4"/>
    <w:rsid w:val="00EC2B8F"/>
    <w:rsid w:val="00EC43EC"/>
    <w:rsid w:val="00ED14CA"/>
    <w:rsid w:val="00EE5A7C"/>
    <w:rsid w:val="00F24FBC"/>
    <w:rsid w:val="00F339F3"/>
    <w:rsid w:val="00F67C39"/>
    <w:rsid w:val="00F72A64"/>
    <w:rsid w:val="00FA4F3F"/>
    <w:rsid w:val="00FE07BB"/>
    <w:rsid w:val="00FE7017"/>
    <w:rsid w:val="00FE7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B87587"/>
  <w15:chartTrackingRefBased/>
  <w15:docId w15:val="{B9A495AB-0AC6-4871-AC72-31619A56A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B727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2207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label">
    <w:name w:val="label"/>
    <w:basedOn w:val="Carpredefinitoparagrafo"/>
    <w:rsid w:val="004B7274"/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B727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4B72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B7274"/>
  </w:style>
  <w:style w:type="paragraph" w:styleId="Pidipagina">
    <w:name w:val="footer"/>
    <w:basedOn w:val="Normale"/>
    <w:link w:val="PidipaginaCarattere"/>
    <w:uiPriority w:val="99"/>
    <w:unhideWhenUsed/>
    <w:rsid w:val="004B72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B72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93896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551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7042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978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155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3984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106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9693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452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461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7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0624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8830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5</Pages>
  <Words>582</Words>
  <Characters>3322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anaro Federica Alice Maria</dc:creator>
  <cp:keywords/>
  <dc:description/>
  <cp:lastModifiedBy>Agape Medical</cp:lastModifiedBy>
  <cp:revision>114</cp:revision>
  <dcterms:created xsi:type="dcterms:W3CDTF">2024-10-02T09:36:00Z</dcterms:created>
  <dcterms:modified xsi:type="dcterms:W3CDTF">2025-07-09T09:44:00Z</dcterms:modified>
</cp:coreProperties>
</file>